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21E75" w14:textId="12CC709E" w:rsidR="00864E70" w:rsidRPr="00946F2D" w:rsidRDefault="000216C0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t>According to the sequence of result arrangement, we list the involved statistical methods and specific points in turn.</w:t>
      </w:r>
    </w:p>
    <w:p w14:paraId="49BF0C75" w14:textId="7E5FD8DD" w:rsidR="000216C0" w:rsidRPr="00946F2D" w:rsidRDefault="000216C0" w:rsidP="000216C0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946F2D">
        <w:rPr>
          <w:rFonts w:ascii="Times New Roman" w:hAnsi="Times New Roman" w:cs="Times New Roman"/>
          <w:b/>
          <w:bCs/>
          <w:sz w:val="24"/>
          <w:szCs w:val="24"/>
        </w:rPr>
        <w:t>Result1. General Features of DPCFGC Patients</w:t>
      </w:r>
    </w:p>
    <w:p w14:paraId="4BF6D361" w14:textId="6822CDCA" w:rsidR="00DD33A1" w:rsidRPr="00946F2D" w:rsidRDefault="00DD33A1" w:rsidP="00DD33A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Method of statistics: incidence</w:t>
      </w:r>
      <w:r w:rsidR="00277F49" w:rsidRPr="00946F2D">
        <w:rPr>
          <w:rFonts w:ascii="Times New Roman" w:hAnsi="Times New Roman" w:cs="Times New Roman"/>
          <w:sz w:val="24"/>
          <w:szCs w:val="24"/>
        </w:rPr>
        <w:t>,</w:t>
      </w:r>
      <w:r w:rsidRPr="00946F2D">
        <w:rPr>
          <w:rFonts w:ascii="Times New Roman" w:hAnsi="Times New Roman" w:cs="Times New Roman"/>
          <w:sz w:val="24"/>
          <w:szCs w:val="24"/>
        </w:rPr>
        <w:t xml:space="preserve"> </w:t>
      </w:r>
      <w:r w:rsidR="00277F49" w:rsidRPr="00946F2D">
        <w:rPr>
          <w:rFonts w:ascii="Times New Roman" w:hAnsi="Times New Roman" w:cs="Times New Roman"/>
          <w:sz w:val="24"/>
          <w:szCs w:val="24"/>
        </w:rPr>
        <w:t>c</w:t>
      </w:r>
      <w:r w:rsidRPr="00946F2D">
        <w:rPr>
          <w:rFonts w:ascii="Times New Roman" w:hAnsi="Times New Roman" w:cs="Times New Roman"/>
          <w:sz w:val="24"/>
          <w:szCs w:val="24"/>
        </w:rPr>
        <w:t xml:space="preserve">omposition </w:t>
      </w:r>
      <w:r w:rsidR="00277F49" w:rsidRPr="00946F2D">
        <w:rPr>
          <w:rFonts w:ascii="Times New Roman" w:hAnsi="Times New Roman" w:cs="Times New Roman"/>
          <w:sz w:val="24"/>
          <w:szCs w:val="24"/>
        </w:rPr>
        <w:t>r</w:t>
      </w:r>
      <w:r w:rsidRPr="00946F2D">
        <w:rPr>
          <w:rFonts w:ascii="Times New Roman" w:hAnsi="Times New Roman" w:cs="Times New Roman"/>
          <w:sz w:val="24"/>
          <w:szCs w:val="24"/>
        </w:rPr>
        <w:t>atio</w:t>
      </w:r>
      <w:r w:rsidR="00277F49" w:rsidRPr="00946F2D">
        <w:rPr>
          <w:rFonts w:ascii="Times New Roman" w:hAnsi="Times New Roman" w:cs="Times New Roman"/>
          <w:sz w:val="24"/>
          <w:szCs w:val="24"/>
        </w:rPr>
        <w:t xml:space="preserve"> and median</w:t>
      </w:r>
    </w:p>
    <w:p w14:paraId="571820B4" w14:textId="54A8BFBA" w:rsidR="00DD33A1" w:rsidRPr="00946F2D" w:rsidRDefault="00DD33A1" w:rsidP="00DD33A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2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②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The corresponding test statistic: ratio of synchronous and metachronous patients; ratio of male and female patients; </w:t>
      </w:r>
      <w:r w:rsidR="00277F49" w:rsidRPr="00946F2D">
        <w:rPr>
          <w:rFonts w:ascii="Times New Roman" w:hAnsi="Times New Roman" w:cs="Times New Roman"/>
          <w:sz w:val="24"/>
          <w:szCs w:val="24"/>
        </w:rPr>
        <w:t xml:space="preserve">percentage of patients in different diagnostic intervals; </w:t>
      </w:r>
      <w:bookmarkStart w:id="0" w:name="_Hlk119528715"/>
      <w:r w:rsidR="00277F49" w:rsidRPr="00946F2D">
        <w:rPr>
          <w:rFonts w:ascii="Times New Roman" w:hAnsi="Times New Roman" w:cs="Times New Roman"/>
          <w:sz w:val="24"/>
          <w:szCs w:val="24"/>
        </w:rPr>
        <w:t>percentage of patients in</w:t>
      </w:r>
      <w:bookmarkEnd w:id="0"/>
      <w:r w:rsidR="00277F49" w:rsidRPr="00946F2D">
        <w:rPr>
          <w:rFonts w:ascii="Times New Roman" w:hAnsi="Times New Roman" w:cs="Times New Roman"/>
          <w:sz w:val="24"/>
          <w:szCs w:val="24"/>
        </w:rPr>
        <w:t xml:space="preserve"> different systems and organs; percentage of patients in different lifestyles, family history of cancers, history of chronic diseases</w:t>
      </w:r>
    </w:p>
    <w:p w14:paraId="029232E9" w14:textId="026ED539" w:rsidR="00DD33A1" w:rsidRPr="00946F2D" w:rsidRDefault="00DD33A1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3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③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Sample size</w:t>
      </w:r>
      <w:r w:rsidR="00277F49" w:rsidRPr="00946F2D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OLE_LINK33"/>
      <w:r w:rsidR="00277F49" w:rsidRPr="00946F2D">
        <w:rPr>
          <w:rFonts w:ascii="Times New Roman" w:hAnsi="Times New Roman" w:cs="Times New Roman"/>
          <w:sz w:val="24"/>
          <w:szCs w:val="24"/>
        </w:rPr>
        <w:t>A total of 78 cases</w:t>
      </w:r>
    </w:p>
    <w:bookmarkEnd w:id="1"/>
    <w:p w14:paraId="50F7C2BE" w14:textId="2AF218D1" w:rsidR="00DD33A1" w:rsidRPr="00946F2D" w:rsidRDefault="00DD33A1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4AEDEBF" w14:textId="2CFEA242" w:rsidR="00277F49" w:rsidRPr="00946F2D" w:rsidRDefault="00277F49" w:rsidP="000216C0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946F2D">
        <w:rPr>
          <w:rFonts w:ascii="Times New Roman" w:hAnsi="Times New Roman" w:cs="Times New Roman"/>
          <w:b/>
          <w:bCs/>
          <w:sz w:val="24"/>
          <w:szCs w:val="24"/>
        </w:rPr>
        <w:t>Result2. Pathological Characteristics of GC and SPCs</w:t>
      </w:r>
    </w:p>
    <w:p w14:paraId="4FD9CF12" w14:textId="2657F5F4" w:rsidR="000216C0" w:rsidRPr="00946F2D" w:rsidRDefault="000216C0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Method of statistics</w:t>
      </w:r>
      <w:r w:rsidR="00DD33A1" w:rsidRPr="00946F2D">
        <w:rPr>
          <w:rFonts w:ascii="Times New Roman" w:hAnsi="Times New Roman" w:cs="Times New Roman"/>
          <w:sz w:val="24"/>
          <w:szCs w:val="24"/>
        </w:rPr>
        <w:t xml:space="preserve">: </w:t>
      </w:r>
      <w:r w:rsidR="009570AA" w:rsidRPr="00946F2D">
        <w:rPr>
          <w:rFonts w:ascii="Times New Roman" w:hAnsi="Times New Roman" w:cs="Times New Roman"/>
          <w:sz w:val="24"/>
          <w:szCs w:val="24"/>
        </w:rPr>
        <w:t xml:space="preserve">composition ratio, </w:t>
      </w:r>
      <w:r w:rsidR="00DD33A1" w:rsidRPr="00946F2D">
        <w:rPr>
          <w:rFonts w:ascii="Times New Roman" w:hAnsi="Times New Roman" w:cs="Times New Roman"/>
          <w:sz w:val="24"/>
          <w:szCs w:val="24"/>
        </w:rPr>
        <w:t>χ2 test or Fisher exact probability test</w:t>
      </w:r>
    </w:p>
    <w:p w14:paraId="1EE63FB6" w14:textId="24606FA4" w:rsidR="000216C0" w:rsidRPr="00946F2D" w:rsidRDefault="000216C0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2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②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The corresponding test statistic</w:t>
      </w:r>
      <w:r w:rsidR="00DD33A1" w:rsidRPr="00946F2D">
        <w:rPr>
          <w:rFonts w:ascii="Times New Roman" w:hAnsi="Times New Roman" w:cs="Times New Roman"/>
          <w:sz w:val="24"/>
          <w:szCs w:val="24"/>
        </w:rPr>
        <w:t xml:space="preserve">: </w:t>
      </w:r>
      <w:r w:rsidR="00277F49" w:rsidRPr="00946F2D">
        <w:rPr>
          <w:rFonts w:ascii="Times New Roman" w:hAnsi="Times New Roman" w:cs="Times New Roman"/>
          <w:sz w:val="24"/>
          <w:szCs w:val="24"/>
        </w:rPr>
        <w:t>Pathological type of GC and SPCs; Histological grade of GC and SPCs; Pathological stage of GC and SPCs</w:t>
      </w:r>
    </w:p>
    <w:p w14:paraId="1E143B77" w14:textId="287E3D03" w:rsidR="000216C0" w:rsidRPr="00946F2D" w:rsidRDefault="000216C0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3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③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Sample size</w:t>
      </w:r>
      <w:r w:rsidR="00277F49" w:rsidRPr="00946F2D">
        <w:rPr>
          <w:rFonts w:ascii="Times New Roman" w:hAnsi="Times New Roman" w:cs="Times New Roman"/>
          <w:sz w:val="24"/>
          <w:szCs w:val="24"/>
        </w:rPr>
        <w:t xml:space="preserve">: A total of 78 cases (37 cases of </w:t>
      </w:r>
      <w:bookmarkStart w:id="2" w:name="OLE_LINK34"/>
      <w:r w:rsidR="00277F49" w:rsidRPr="00946F2D">
        <w:rPr>
          <w:rFonts w:ascii="Times New Roman" w:hAnsi="Times New Roman" w:cs="Times New Roman"/>
          <w:sz w:val="24"/>
          <w:szCs w:val="24"/>
        </w:rPr>
        <w:t>synchronous</w:t>
      </w:r>
      <w:bookmarkEnd w:id="2"/>
      <w:r w:rsidR="00277F49" w:rsidRPr="00946F2D">
        <w:rPr>
          <w:rFonts w:ascii="Times New Roman" w:hAnsi="Times New Roman" w:cs="Times New Roman"/>
          <w:sz w:val="24"/>
          <w:szCs w:val="24"/>
        </w:rPr>
        <w:t xml:space="preserve"> and 41 cases of metachronous patients)</w:t>
      </w:r>
    </w:p>
    <w:bookmarkStart w:id="3" w:name="_Hlk119571915"/>
    <w:bookmarkStart w:id="4" w:name="_Hlk119572004"/>
    <w:p w14:paraId="638FBD1E" w14:textId="3F6D1AEF" w:rsidR="00DD33A1" w:rsidRPr="00946F2D" w:rsidRDefault="000216C0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4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④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</w:t>
      </w:r>
      <w:r w:rsidR="00DD33A1" w:rsidRPr="00946F2D">
        <w:rPr>
          <w:rFonts w:ascii="Times New Roman" w:hAnsi="Times New Roman" w:cs="Times New Roman"/>
          <w:sz w:val="24"/>
          <w:szCs w:val="24"/>
        </w:rPr>
        <w:t>T</w:t>
      </w:r>
      <w:r w:rsidRPr="00946F2D">
        <w:rPr>
          <w:rFonts w:ascii="Times New Roman" w:hAnsi="Times New Roman" w:cs="Times New Roman"/>
          <w:sz w:val="24"/>
          <w:szCs w:val="24"/>
        </w:rPr>
        <w:t>he exact p-value</w:t>
      </w:r>
      <w:bookmarkEnd w:id="3"/>
      <w:r w:rsidR="00544E2D" w:rsidRPr="00946F2D">
        <w:rPr>
          <w:rFonts w:ascii="Times New Roman" w:hAnsi="Times New Roman" w:cs="Times New Roman"/>
          <w:sz w:val="24"/>
          <w:szCs w:val="24"/>
        </w:rPr>
        <w:t>:</w:t>
      </w:r>
      <w:bookmarkEnd w:id="4"/>
      <w:r w:rsidR="00544E2D" w:rsidRPr="00946F2D">
        <w:rPr>
          <w:rFonts w:ascii="Times New Roman" w:hAnsi="Times New Roman" w:cs="Times New Roman"/>
          <w:sz w:val="24"/>
          <w:szCs w:val="24"/>
        </w:rPr>
        <w:t xml:space="preserve"> Pathological type of GC, Histological grade of GC, Pathological stage of GC, Pathological type of SPCs, Histological grade of SPCs and Pathological stage of SPCs had the exact </w:t>
      </w:r>
      <w:r w:rsidR="00A41599" w:rsidRPr="00A4159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44E2D" w:rsidRPr="00946F2D">
        <w:rPr>
          <w:rFonts w:ascii="Times New Roman" w:hAnsi="Times New Roman" w:cs="Times New Roman"/>
          <w:sz w:val="24"/>
          <w:szCs w:val="24"/>
        </w:rPr>
        <w:t>-values of 0.084, 0.683, &lt; 0.001, 0.588, 0.995 and 0.003, respectively.</w:t>
      </w:r>
    </w:p>
    <w:p w14:paraId="2FDC7B72" w14:textId="4CBF711B" w:rsidR="000216C0" w:rsidRPr="00946F2D" w:rsidRDefault="00DD33A1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6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⑥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</w:t>
      </w:r>
      <w:r w:rsidR="00544E2D" w:rsidRPr="00946F2D">
        <w:rPr>
          <w:rFonts w:ascii="Times New Roman" w:hAnsi="Times New Roman" w:cs="Times New Roman"/>
          <w:sz w:val="24"/>
          <w:szCs w:val="24"/>
        </w:rPr>
        <w:t>Application condition: When T</w:t>
      </w:r>
      <w:r w:rsidR="009570AA" w:rsidRPr="00946F2D">
        <w:rPr>
          <w:rFonts w:ascii="Times New Roman" w:hAnsi="Times New Roman" w:cs="Times New Roman"/>
          <w:sz w:val="24"/>
          <w:szCs w:val="24"/>
        </w:rPr>
        <w:t xml:space="preserve"> </w:t>
      </w:r>
      <w:r w:rsidR="00544E2D" w:rsidRPr="00946F2D">
        <w:rPr>
          <w:rFonts w:ascii="Times New Roman" w:hAnsi="Times New Roman" w:cs="Times New Roman"/>
          <w:sz w:val="24"/>
          <w:szCs w:val="24"/>
          <w:vertAlign w:val="subscript"/>
        </w:rPr>
        <w:t xml:space="preserve">min </w:t>
      </w:r>
      <w:r w:rsidR="00544E2D" w:rsidRPr="00946F2D">
        <w:rPr>
          <w:rFonts w:ascii="Times New Roman" w:hAnsi="Times New Roman" w:cs="Times New Roman"/>
          <w:sz w:val="24"/>
          <w:szCs w:val="24"/>
        </w:rPr>
        <w:t xml:space="preserve">≥ 5 and N ≥ 40, the common χ2 test </w:t>
      </w:r>
      <w:r w:rsidR="009570AA" w:rsidRPr="00946F2D">
        <w:rPr>
          <w:rFonts w:ascii="Times New Roman" w:hAnsi="Times New Roman" w:cs="Times New Roman"/>
          <w:sz w:val="24"/>
          <w:szCs w:val="24"/>
        </w:rPr>
        <w:t>was adopted</w:t>
      </w:r>
      <w:r w:rsidR="00544E2D" w:rsidRPr="00946F2D">
        <w:rPr>
          <w:rFonts w:ascii="Times New Roman" w:hAnsi="Times New Roman" w:cs="Times New Roman"/>
          <w:sz w:val="24"/>
          <w:szCs w:val="24"/>
        </w:rPr>
        <w:t xml:space="preserve">; </w:t>
      </w:r>
      <w:r w:rsidR="009570AA" w:rsidRPr="00946F2D">
        <w:rPr>
          <w:rFonts w:ascii="Times New Roman" w:hAnsi="Times New Roman" w:cs="Times New Roman"/>
          <w:sz w:val="24"/>
          <w:szCs w:val="24"/>
        </w:rPr>
        <w:t xml:space="preserve">When 1 ≤ T </w:t>
      </w:r>
      <w:r w:rsidR="009570AA" w:rsidRPr="00946F2D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r w:rsidR="009570AA" w:rsidRPr="00946F2D">
        <w:rPr>
          <w:rFonts w:ascii="Times New Roman" w:hAnsi="Times New Roman" w:cs="Times New Roman"/>
          <w:sz w:val="24"/>
          <w:szCs w:val="24"/>
        </w:rPr>
        <w:t xml:space="preserve"> ≤ 5 and N ≥ 40, the corrected χ2 test was adopted; When T </w:t>
      </w:r>
      <w:r w:rsidR="009570AA" w:rsidRPr="00946F2D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r w:rsidR="009570AA" w:rsidRPr="00946F2D">
        <w:rPr>
          <w:rFonts w:ascii="Times New Roman" w:hAnsi="Times New Roman" w:cs="Times New Roman"/>
          <w:sz w:val="24"/>
          <w:szCs w:val="24"/>
        </w:rPr>
        <w:t xml:space="preserve"> &lt; l; 1, N &lt; 40. Fisher's exact probability method was adopted.</w:t>
      </w:r>
    </w:p>
    <w:p w14:paraId="676305AD" w14:textId="5CDDBB20" w:rsidR="009570AA" w:rsidRPr="00946F2D" w:rsidRDefault="009570AA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160AF70" w14:textId="5F68026C" w:rsidR="009570AA" w:rsidRPr="00946F2D" w:rsidRDefault="009570AA" w:rsidP="000216C0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946F2D">
        <w:rPr>
          <w:rFonts w:ascii="Times New Roman" w:hAnsi="Times New Roman" w:cs="Times New Roman"/>
          <w:b/>
          <w:bCs/>
          <w:sz w:val="24"/>
          <w:szCs w:val="24"/>
        </w:rPr>
        <w:t>Result3. Treatment Modalities of GC and SPCs</w:t>
      </w:r>
    </w:p>
    <w:p w14:paraId="05C867D1" w14:textId="74664B5F" w:rsidR="009570AA" w:rsidRPr="00946F2D" w:rsidRDefault="009570AA" w:rsidP="009570A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Method of statistics: composition ratio</w:t>
      </w:r>
    </w:p>
    <w:p w14:paraId="7443672F" w14:textId="0B3ADD3E" w:rsidR="009570AA" w:rsidRPr="00946F2D" w:rsidRDefault="009570AA" w:rsidP="009570A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2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②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The corresponding test statistic: The proportion of different treatment modalities of GC and SPC</w:t>
      </w:r>
    </w:p>
    <w:p w14:paraId="58DA60FF" w14:textId="77777777" w:rsidR="009570AA" w:rsidRPr="00946F2D" w:rsidRDefault="009570AA" w:rsidP="009570A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3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③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Sample size: A total of 78 cases (37 cases of synchronous and 41 cases of metachronous patients)</w:t>
      </w:r>
    </w:p>
    <w:p w14:paraId="3431C925" w14:textId="13666DEE" w:rsidR="009570AA" w:rsidRPr="00946F2D" w:rsidRDefault="009570AA" w:rsidP="000216C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FD478F1" w14:textId="24B3D9D6" w:rsidR="009570AA" w:rsidRPr="00946F2D" w:rsidRDefault="009570AA" w:rsidP="009570AA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946F2D">
        <w:rPr>
          <w:rFonts w:ascii="Times New Roman" w:hAnsi="Times New Roman" w:cs="Times New Roman"/>
          <w:b/>
          <w:bCs/>
          <w:sz w:val="24"/>
          <w:szCs w:val="24"/>
        </w:rPr>
        <w:t>Result4. Analysis of Survival Status and Prognostic Factors</w:t>
      </w:r>
    </w:p>
    <w:bookmarkStart w:id="5" w:name="_Hlk119571626"/>
    <w:p w14:paraId="3BC5BE20" w14:textId="2F2A460A" w:rsidR="009570AA" w:rsidRPr="00946F2D" w:rsidRDefault="009570AA" w:rsidP="009570A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Method of statistics:</w:t>
      </w:r>
      <w:bookmarkEnd w:id="5"/>
      <w:r w:rsidRPr="00946F2D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19531421"/>
      <w:bookmarkStart w:id="7" w:name="_Hlk119533000"/>
      <w:r w:rsidR="0051628F" w:rsidRPr="00946F2D">
        <w:rPr>
          <w:rFonts w:ascii="Times New Roman" w:hAnsi="Times New Roman" w:cs="Times New Roman"/>
          <w:sz w:val="24"/>
          <w:szCs w:val="24"/>
        </w:rPr>
        <w:t>Univariate and multivariate COX analysis</w:t>
      </w:r>
      <w:bookmarkEnd w:id="6"/>
      <w:r w:rsidR="0051628F" w:rsidRPr="00946F2D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</w:p>
    <w:p w14:paraId="04502D1F" w14:textId="77777777" w:rsidR="00946F2D" w:rsidRPr="00946F2D" w:rsidRDefault="00507178" w:rsidP="0051628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2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②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The corresponding test statistic: </w:t>
      </w:r>
      <w:r w:rsidR="00946F2D" w:rsidRPr="00946F2D">
        <w:rPr>
          <w:rFonts w:ascii="Times New Roman" w:hAnsi="Times New Roman" w:cs="Times New Roman"/>
          <w:sz w:val="24"/>
          <w:szCs w:val="24"/>
        </w:rPr>
        <w:t xml:space="preserve">See Table 1, 2 </w:t>
      </w:r>
    </w:p>
    <w:p w14:paraId="06A65D26" w14:textId="77777777" w:rsidR="00946F2D" w:rsidRPr="00946F2D" w:rsidRDefault="00507178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3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③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Sample size: A total of 78 cases</w:t>
      </w:r>
    </w:p>
    <w:bookmarkStart w:id="8" w:name="_Hlk119572185"/>
    <w:p w14:paraId="20B1C50F" w14:textId="4641FA70" w:rsidR="001C318C" w:rsidRPr="00946F2D" w:rsidRDefault="00946F2D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4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noProof/>
          <w:sz w:val="24"/>
          <w:szCs w:val="24"/>
        </w:rPr>
        <w:t>④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bookmarkEnd w:id="8"/>
      <w:r w:rsidRPr="00946F2D">
        <w:rPr>
          <w:rFonts w:ascii="Times New Roman" w:hAnsi="Times New Roman" w:cs="Times New Roman"/>
          <w:sz w:val="24"/>
          <w:szCs w:val="24"/>
        </w:rPr>
        <w:t xml:space="preserve"> The exact </w:t>
      </w:r>
      <w:r w:rsidR="00A41599" w:rsidRPr="00A4159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46F2D">
        <w:rPr>
          <w:rFonts w:ascii="Times New Roman" w:hAnsi="Times New Roman" w:cs="Times New Roman"/>
          <w:sz w:val="24"/>
          <w:szCs w:val="24"/>
        </w:rPr>
        <w:t xml:space="preserve">-value, </w:t>
      </w:r>
      <w:r w:rsidRPr="00946F2D">
        <w:rPr>
          <w:rFonts w:ascii="Times New Roman" w:hAnsi="Times New Roman" w:cs="Times New Roman"/>
          <w:kern w:val="0"/>
          <w:szCs w:val="21"/>
        </w:rPr>
        <w:t>degrees of freedom and 95.0% CI</w:t>
      </w:r>
      <w:r w:rsidRPr="00946F2D">
        <w:rPr>
          <w:rFonts w:ascii="Times New Roman" w:hAnsi="Times New Roman" w:cs="Times New Roman"/>
          <w:sz w:val="24"/>
          <w:szCs w:val="24"/>
        </w:rPr>
        <w:t>: See Table 1, 2</w:t>
      </w:r>
    </w:p>
    <w:p w14:paraId="0CA8CB9C" w14:textId="4297D3F9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55ABC90E" w14:textId="3A4CF082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34B37D93" w14:textId="64E53BC7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49333728" w14:textId="4CD7C8A8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0D39A7AE" w14:textId="77E27F19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4732C776" w14:textId="021ACA92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58D9E834" w14:textId="3AADF054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3DE9A467" w14:textId="4754CDBF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1B65F96C" w14:textId="77777777" w:rsidR="001C318C" w:rsidRPr="00946F2D" w:rsidRDefault="001C318C" w:rsidP="0051628F">
      <w:pPr>
        <w:ind w:firstLineChars="200" w:firstLine="420"/>
        <w:rPr>
          <w:rFonts w:ascii="Times New Roman" w:hAnsi="Times New Roman" w:cs="Times New Roman"/>
        </w:rPr>
      </w:pPr>
    </w:p>
    <w:p w14:paraId="63DF1D88" w14:textId="6248325D" w:rsidR="00114627" w:rsidRPr="00946F2D" w:rsidRDefault="001410C7" w:rsidP="00172A6A">
      <w:pPr>
        <w:ind w:firstLineChars="200" w:firstLine="420"/>
        <w:jc w:val="center"/>
        <w:rPr>
          <w:rFonts w:ascii="Times New Roman" w:hAnsi="Times New Roman" w:cs="Times New Roman"/>
        </w:rPr>
      </w:pPr>
      <w:r w:rsidRPr="00946F2D">
        <w:rPr>
          <w:rFonts w:ascii="Times New Roman" w:hAnsi="Times New Roman" w:cs="Times New Roman"/>
        </w:rPr>
        <w:t xml:space="preserve">Table 1 </w:t>
      </w:r>
      <w:r w:rsidR="00172A6A" w:rsidRPr="00946F2D">
        <w:rPr>
          <w:rFonts w:ascii="Times New Roman" w:hAnsi="Times New Roman" w:cs="Times New Roman"/>
        </w:rPr>
        <w:t xml:space="preserve">The results of </w:t>
      </w:r>
      <w:r w:rsidRPr="00946F2D">
        <w:rPr>
          <w:rFonts w:ascii="Times New Roman" w:hAnsi="Times New Roman" w:cs="Times New Roman"/>
        </w:rPr>
        <w:t>multivariate</w:t>
      </w:r>
      <w:r w:rsidR="00172A6A" w:rsidRPr="00946F2D">
        <w:rPr>
          <w:rFonts w:ascii="Times New Roman" w:hAnsi="Times New Roman" w:cs="Times New Roman"/>
        </w:rPr>
        <w:t xml:space="preserve"> COX analysis</w:t>
      </w:r>
    </w:p>
    <w:tbl>
      <w:tblPr>
        <w:tblW w:w="9639" w:type="dxa"/>
        <w:tblInd w:w="-567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851"/>
        <w:gridCol w:w="567"/>
        <w:gridCol w:w="708"/>
        <w:gridCol w:w="1134"/>
        <w:gridCol w:w="851"/>
        <w:gridCol w:w="992"/>
        <w:gridCol w:w="992"/>
        <w:gridCol w:w="1134"/>
      </w:tblGrid>
      <w:tr w:rsidR="00172A6A" w:rsidRPr="00946F2D" w14:paraId="7D84B0F4" w14:textId="77777777" w:rsidTr="00172A6A">
        <w:trPr>
          <w:cantSplit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FFB5718" w14:textId="77777777" w:rsidR="0051628F" w:rsidRPr="00946F2D" w:rsidRDefault="0051628F" w:rsidP="001146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84924EF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91AD046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4B4D331" w14:textId="1926A9D3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Wolf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816B666" w14:textId="32670B0D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Degrees of freedom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A60385B" w14:textId="235C3284" w:rsidR="0051628F" w:rsidRPr="00946F2D" w:rsidRDefault="00507178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85EB19C" w14:textId="7C9EDBD9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D06A23" w14:textId="75650592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95.0% CI</w:t>
            </w:r>
          </w:p>
        </w:tc>
      </w:tr>
      <w:tr w:rsidR="00172A6A" w:rsidRPr="00946F2D" w14:paraId="5E6153B6" w14:textId="77777777" w:rsidTr="00172A6A">
        <w:trPr>
          <w:cantSplit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858496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3C69C0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B1BCDF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A793DA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DFC7B2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FCC5AA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37E7F9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CAED70" w14:textId="490575CC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lower lim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039B16" w14:textId="09404F1D" w:rsidR="0051628F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51628F"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pper 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="0051628F" w:rsidRPr="00946F2D">
              <w:rPr>
                <w:rFonts w:ascii="Times New Roman" w:hAnsi="Times New Roman" w:cs="Times New Roman"/>
                <w:kern w:val="0"/>
                <w:szCs w:val="21"/>
              </w:rPr>
              <w:t>imit</w:t>
            </w:r>
          </w:p>
        </w:tc>
      </w:tr>
      <w:tr w:rsidR="00172A6A" w:rsidRPr="00946F2D" w14:paraId="63DF8C44" w14:textId="77777777" w:rsidTr="00172A6A">
        <w:trPr>
          <w:cantSplit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D55A36" w14:textId="00C3EE80" w:rsidR="0051628F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Gender (female vs. mal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F2B570" w14:textId="49C48AD4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172A6A"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.25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277223" w14:textId="4BE3692F" w:rsidR="0051628F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51628F" w:rsidRPr="00946F2D">
              <w:rPr>
                <w:rFonts w:ascii="Times New Roman" w:hAnsi="Times New Roman" w:cs="Times New Roman"/>
                <w:kern w:val="0"/>
                <w:szCs w:val="21"/>
              </w:rPr>
              <w:t>.2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528A7E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0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98058C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19BCC6" w14:textId="6E4453D7" w:rsidR="0051628F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51628F" w:rsidRPr="00946F2D">
              <w:rPr>
                <w:rFonts w:ascii="Times New Roman" w:hAnsi="Times New Roman" w:cs="Times New Roman"/>
                <w:kern w:val="0"/>
                <w:szCs w:val="21"/>
              </w:rPr>
              <w:t>.3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6BEDDF" w14:textId="4E5161EE" w:rsidR="0051628F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51628F" w:rsidRPr="00946F2D">
              <w:rPr>
                <w:rFonts w:ascii="Times New Roman" w:hAnsi="Times New Roman" w:cs="Times New Roman"/>
                <w:kern w:val="0"/>
                <w:szCs w:val="21"/>
              </w:rPr>
              <w:t>.7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9133E4" w14:textId="2326C6FF" w:rsidR="0051628F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51628F" w:rsidRPr="00946F2D">
              <w:rPr>
                <w:rFonts w:ascii="Times New Roman" w:hAnsi="Times New Roman" w:cs="Times New Roman"/>
                <w:kern w:val="0"/>
                <w:szCs w:val="21"/>
              </w:rPr>
              <w:t>.4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808E4A" w14:textId="77777777" w:rsidR="0051628F" w:rsidRPr="00946F2D" w:rsidRDefault="0051628F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269</w:t>
            </w:r>
          </w:p>
        </w:tc>
      </w:tr>
      <w:tr w:rsidR="00172A6A" w:rsidRPr="00946F2D" w14:paraId="3684D02E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23BA5F70" w14:textId="24D89C15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BMI (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5 vs. ≤2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FEC0143" w14:textId="22FD9ED9" w:rsidR="00114627" w:rsidRPr="00946F2D" w:rsidRDefault="007750F8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0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16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BF93C4F" w14:textId="57BC5942" w:rsidR="00114627" w:rsidRPr="00946F2D" w:rsidRDefault="00431EB0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4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38B7BCB" w14:textId="13636460" w:rsidR="00114627" w:rsidRPr="00946F2D" w:rsidRDefault="00431EB0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18CD1A" w14:textId="58B464FE" w:rsidR="00114627" w:rsidRPr="00946F2D" w:rsidRDefault="00431EB0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7811451" w14:textId="3BD89275" w:rsidR="00114627" w:rsidRPr="00946F2D" w:rsidRDefault="00431EB0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7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F55844" w14:textId="3B64A527" w:rsidR="00114627" w:rsidRPr="00946F2D" w:rsidRDefault="00431EB0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8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84817AC" w14:textId="6FBDA409" w:rsidR="00114627" w:rsidRPr="00946F2D" w:rsidRDefault="00431EB0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0C0FBB2" w14:textId="2DA3E0BD" w:rsidR="00114627" w:rsidRPr="00946F2D" w:rsidRDefault="00431EB0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115</w:t>
            </w:r>
          </w:p>
        </w:tc>
      </w:tr>
      <w:tr w:rsidR="00172A6A" w:rsidRPr="00946F2D" w14:paraId="5D11A888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22CDBA07" w14:textId="2568C01A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Smoking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665DDB" w14:textId="140EC44E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59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72B870D" w14:textId="31BE919E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7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BE8FE86" w14:textId="6536657C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.5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793DD0" w14:textId="72E02102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A4513F5" w14:textId="039450C8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33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1B44BF" w14:textId="2ED5618A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8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290358" w14:textId="4B0BC5F2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0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72040A" w14:textId="1DB5B473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135</w:t>
            </w:r>
          </w:p>
        </w:tc>
      </w:tr>
      <w:tr w:rsidR="00172A6A" w:rsidRPr="00946F2D" w14:paraId="34B5C6D2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740C382A" w14:textId="42D4F2CF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Alcoholism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D3AACE" w14:textId="158D9D49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63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A4C6AF1" w14:textId="76E5192F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9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0AF6BAE" w14:textId="0EF517EF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.66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C2BAAC" w14:textId="6BA3DAA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7FFE66" w14:textId="6BEBB7EF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31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4F6572" w14:textId="3BC0141C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8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AF3B0CF" w14:textId="52D05388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06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D2F2B5" w14:textId="1D216EB0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343</w:t>
            </w:r>
          </w:p>
        </w:tc>
      </w:tr>
      <w:tr w:rsidR="00172A6A" w:rsidRPr="00946F2D" w14:paraId="60079961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0B40603F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Family history of cancers </w:t>
            </w:r>
          </w:p>
          <w:p w14:paraId="72BB4E18" w14:textId="3FB90FE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6AFDA3E" w14:textId="74D7AECA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172A6A"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.01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354492C" w14:textId="4E042885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46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3881639" w14:textId="7D23AF76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C9384A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812F79" w14:textId="38B871AF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9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06FE76" w14:textId="47DA1A2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99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5CD5FA" w14:textId="15293B22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39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899AE1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468</w:t>
            </w:r>
          </w:p>
        </w:tc>
      </w:tr>
      <w:tr w:rsidR="00172A6A" w:rsidRPr="00946F2D" w14:paraId="3DB6F8E6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4EBC3245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History of hypertension </w:t>
            </w:r>
          </w:p>
          <w:p w14:paraId="03BAF62A" w14:textId="24E161CD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82547E" w14:textId="11598135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6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0F03832" w14:textId="1093475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32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AA8A882" w14:textId="54A59084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59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5574F9" w14:textId="6EA5FA7C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0751D98" w14:textId="16EE1CF8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FD1F58" w14:textId="1271B7F4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85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4A8459E" w14:textId="69CE4457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98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837F49" w14:textId="44A6713E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497</w:t>
            </w:r>
          </w:p>
        </w:tc>
      </w:tr>
      <w:tr w:rsidR="00172A6A" w:rsidRPr="00946F2D" w14:paraId="544E7CA9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17EAA2F9" w14:textId="05B74DAD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History of coronary heart disease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7AF83C" w14:textId="1FCF2FB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1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B91DE1A" w14:textId="2920B844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4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6027026" w14:textId="6FFC98CF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7.68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954071" w14:textId="487F2A5F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D5F255" w14:textId="03960E0A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06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BEAB6E" w14:textId="1B0F9D64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17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C35AE1" w14:textId="4115BD00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4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821AE5" w14:textId="7A008143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7.180</w:t>
            </w:r>
          </w:p>
        </w:tc>
      </w:tr>
      <w:tr w:rsidR="00172A6A" w:rsidRPr="00946F2D" w14:paraId="11F55E0D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48595CCE" w14:textId="295B258E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History of diabetes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74A2294" w14:textId="6749C970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64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21D5624" w14:textId="14C1CB7F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52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A7E7CC5" w14:textId="2902E420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5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85554E" w14:textId="6EF66C46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3264C9A" w14:textId="12245CF4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1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55A3CA" w14:textId="0F66F9B4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9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79345B" w14:textId="180EA58E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68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DA54D5" w14:textId="42C7FC8F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5.319</w:t>
            </w:r>
          </w:p>
        </w:tc>
      </w:tr>
      <w:tr w:rsidR="00172A6A" w:rsidRPr="00946F2D" w14:paraId="23E30036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5590C563" w14:textId="2190D8CD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History of COPD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DF15B68" w14:textId="28067719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37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F4C6299" w14:textId="69A879A3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62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06F5BCD" w14:textId="613A677A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.9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21A79B" w14:textId="18A0939B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27C0DF" w14:textId="2EA53973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27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1F0380" w14:textId="5E5939A9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96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DD63332" w14:textId="2005F6D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17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76DC02" w14:textId="1FDB65E8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3.384</w:t>
            </w:r>
          </w:p>
        </w:tc>
      </w:tr>
      <w:tr w:rsidR="00172A6A" w:rsidRPr="00946F2D" w14:paraId="5E94BF82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45C68A66" w14:textId="17BB8CEC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Diagnostic age of GC (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60 vs. ≤6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CB847D0" w14:textId="7F4F4C62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54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4A7F1D1" w14:textId="20325A9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4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9F4D77C" w14:textId="63C01333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.9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0FB93EC" w14:textId="5AAD72DA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66C9CE" w14:textId="1399C3E0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27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58D474" w14:textId="0C73FE00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72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DB4048" w14:textId="58E40AEF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06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3DD158" w14:textId="3F8450DC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796</w:t>
            </w:r>
          </w:p>
        </w:tc>
      </w:tr>
      <w:tr w:rsidR="00172A6A" w:rsidRPr="00946F2D" w14:paraId="7E5C4AEC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430329FC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Histological grade of GC </w:t>
            </w:r>
          </w:p>
          <w:p w14:paraId="1E756A3F" w14:textId="6B6E7A3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high vs. low+ middl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79C875" w14:textId="0C91FBD6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172A6A"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0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00BF49C" w14:textId="4F696FA9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59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5B40926" w14:textId="1182C60E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46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CFAFAD" w14:textId="1483D168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935484" w14:textId="7FAC349D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4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1E2F89" w14:textId="6C6471BC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6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125D9B" w14:textId="352D8B70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20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9DDE0B" w14:textId="7C39243B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128</w:t>
            </w:r>
          </w:p>
        </w:tc>
      </w:tr>
      <w:tr w:rsidR="00172A6A" w:rsidRPr="00946F2D" w14:paraId="1FC25039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460883FC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Pathological stage of GC </w:t>
            </w:r>
          </w:p>
          <w:p w14:paraId="4AF373BE" w14:textId="4FBC2433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III vs. I+ I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AC1789" w14:textId="6EE55E9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73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D0FE8F6" w14:textId="7069CF9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5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66931DB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8.52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AA8E93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2C8C72" w14:textId="0CFC2CB7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04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614D2BF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0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7E5C159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27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377CFA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424</w:t>
            </w:r>
          </w:p>
        </w:tc>
      </w:tr>
      <w:tr w:rsidR="00172A6A" w:rsidRPr="00946F2D" w14:paraId="3A2AF5ED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24BA41CF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Whether to operate for GC </w:t>
            </w:r>
          </w:p>
          <w:p w14:paraId="63C2E222" w14:textId="187B57C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66A1AA7" w14:textId="64FD7CA8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2.31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F8D4C83" w14:textId="264CE749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36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ABD213F" w14:textId="114F3CDC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9.78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B137D7" w14:textId="27DE70CE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DB817A8" w14:textId="1AA15ABD" w:rsidR="00114627" w:rsidRPr="00946F2D" w:rsidRDefault="00765B82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707F18" w14:textId="1BC9F79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C88752" w14:textId="581E41AA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FC3931" w14:textId="60D4A080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02</w:t>
            </w:r>
          </w:p>
        </w:tc>
      </w:tr>
      <w:tr w:rsidR="00172A6A" w:rsidRPr="00946F2D" w14:paraId="45203E69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67C72508" w14:textId="4023144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Whether adjuvant therapy for GC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E48948" w14:textId="6F51ADDD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172A6A"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.07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3738625" w14:textId="2B87E907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5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1EDFE01" w14:textId="18038132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36278F" w14:textId="137E1C33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985F75" w14:textId="70A5937E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76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92E26C" w14:textId="1B183353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92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0517B0" w14:textId="0A75B605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55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6A753C" w14:textId="26BECAA0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532</w:t>
            </w:r>
          </w:p>
        </w:tc>
      </w:tr>
      <w:tr w:rsidR="00172A6A" w:rsidRPr="00946F2D" w14:paraId="36BAA031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51652AE2" w14:textId="4CACA52B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Diagnostic interval (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6 vs. ≤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12AF79E" w14:textId="46E863A0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1.20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86A483B" w14:textId="598011DC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4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061E57D" w14:textId="0B991E93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3.29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ADAF05" w14:textId="0C36AED1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0203F04" w14:textId="3E272694" w:rsidR="00114627" w:rsidRPr="00946F2D" w:rsidRDefault="00765B82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1E4968" w14:textId="5FF0A943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3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4F2E329" w14:textId="43DBBD0E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18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018791" w14:textId="7958199E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490</w:t>
            </w:r>
          </w:p>
        </w:tc>
      </w:tr>
      <w:tr w:rsidR="00172A6A" w:rsidRPr="00946F2D" w14:paraId="6A94D6DE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151A93D0" w14:textId="22940A3D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Diagnostic age of SPCs(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65 vs. ≤6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7A543B7" w14:textId="213A15B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34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A23A350" w14:textId="4C5EE8F0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3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43D1A1E" w14:textId="177CB0B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12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1FB382" w14:textId="259425FD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366E6C" w14:textId="0AD35CB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14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370A2A" w14:textId="7C85911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4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8DBA82" w14:textId="6997A314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88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38F17A" w14:textId="6E783F59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252</w:t>
            </w:r>
          </w:p>
        </w:tc>
      </w:tr>
      <w:tr w:rsidR="00172A6A" w:rsidRPr="00946F2D" w14:paraId="5E814FDB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74DB328C" w14:textId="24F0252C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Histological grade of SPCs (high vs. low+ middl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82F21EB" w14:textId="2BA1A08A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41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334EDFD" w14:textId="665D533D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09AF6E7" w14:textId="00B3E7F0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35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FEB649" w14:textId="71D2FB63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A3FB77" w14:textId="05E80F85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6F2ED94" w14:textId="0E0B59FE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5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912F96" w14:textId="0A089060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CC7614" w:rsidRPr="00946F2D">
              <w:rPr>
                <w:rFonts w:ascii="Times New Roman" w:hAnsi="Times New Roman" w:cs="Times New Roman"/>
                <w:kern w:val="0"/>
                <w:szCs w:val="21"/>
              </w:rPr>
              <w:t>89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DB921E" w14:textId="37438C50" w:rsidR="00114627" w:rsidRPr="00946F2D" w:rsidRDefault="00CC7614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570</w:t>
            </w:r>
          </w:p>
        </w:tc>
      </w:tr>
      <w:tr w:rsidR="00172A6A" w:rsidRPr="00946F2D" w14:paraId="6A734B9A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0C174E59" w14:textId="77777777" w:rsidR="00172A6A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Pathological stage of SPCs </w:t>
            </w:r>
          </w:p>
          <w:p w14:paraId="174334A8" w14:textId="752562F4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III+ IV vs. I+ I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47DF69" w14:textId="6CEFBCA4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79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8527278" w14:textId="4424DC55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4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DFE4FB2" w14:textId="6C0A345F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0.54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441AEF" w14:textId="5E8819AB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FCA104E" w14:textId="1F9C947C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01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E02CC4" w14:textId="0C8E55B6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20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4225065" w14:textId="4B7ACE01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36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72E978" w14:textId="413DE09E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564</w:t>
            </w:r>
          </w:p>
        </w:tc>
      </w:tr>
      <w:tr w:rsidR="00172A6A" w:rsidRPr="00946F2D" w14:paraId="4E775E05" w14:textId="77777777" w:rsidTr="00172A6A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0040EF88" w14:textId="4674526E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Whether to operate for SPCs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31E974" w14:textId="5525935A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172A6A"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.50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3D5F80F" w14:textId="1D92C1CF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4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29A3569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.21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FFCE72" w14:textId="77777777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9FA1F6" w14:textId="54F90BB3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040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153D33" w14:textId="07E1BFAC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6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D9A305" w14:textId="3F8FBA10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37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4FDA52" w14:textId="7B748142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977</w:t>
            </w:r>
          </w:p>
        </w:tc>
      </w:tr>
      <w:tr w:rsidR="00172A6A" w:rsidRPr="00946F2D" w14:paraId="0605AF4A" w14:textId="77777777" w:rsidTr="00765B82">
        <w:trPr>
          <w:cantSplit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02C760A" w14:textId="3BF771AB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Whether adjuvant therapy for SPCs (yes vs. no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4B962ED" w14:textId="2221DB12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172A6A"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.23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1523B3" w14:textId="07DE1636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23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073868" w14:textId="6E06D2D5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9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D0BD855" w14:textId="03031BFE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76F397" w14:textId="16D31E95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33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6BE954" w14:textId="3C48EE81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79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E336EB" w14:textId="54F2A36D" w:rsidR="00114627" w:rsidRPr="00946F2D" w:rsidRDefault="00172A6A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14627" w:rsidRPr="00946F2D">
              <w:rPr>
                <w:rFonts w:ascii="Times New Roman" w:hAnsi="Times New Roman" w:cs="Times New Roman"/>
                <w:kern w:val="0"/>
                <w:szCs w:val="21"/>
              </w:rPr>
              <w:t>.49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BEDBDF" w14:textId="47998654" w:rsidR="00114627" w:rsidRPr="00946F2D" w:rsidRDefault="00114627" w:rsidP="00172A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270</w:t>
            </w:r>
          </w:p>
        </w:tc>
      </w:tr>
      <w:tr w:rsidR="00765B82" w:rsidRPr="00946F2D" w14:paraId="5FE16BAC" w14:textId="77777777" w:rsidTr="00765B82">
        <w:trPr>
          <w:cantSplit/>
        </w:trPr>
        <w:tc>
          <w:tcPr>
            <w:tcW w:w="9639" w:type="dxa"/>
            <w:gridSpan w:val="9"/>
            <w:tcBorders>
              <w:top w:val="single" w:sz="12" w:space="0" w:color="auto"/>
            </w:tcBorders>
            <w:shd w:val="clear" w:color="auto" w:fill="FFFFFF" w:themeFill="background1"/>
          </w:tcPr>
          <w:p w14:paraId="0E11E741" w14:textId="6FF6DF64" w:rsidR="00765B82" w:rsidRPr="00946F2D" w:rsidRDefault="00765B82" w:rsidP="00765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Note: </w:t>
            </w:r>
            <w:r w:rsidRPr="00946F2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  <w:r w:rsidR="00507178" w:rsidRPr="00946F2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946F2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0.05</w:t>
            </w:r>
          </w:p>
        </w:tc>
      </w:tr>
    </w:tbl>
    <w:p w14:paraId="22B8A8AE" w14:textId="57384D40" w:rsidR="009570AA" w:rsidRPr="00946F2D" w:rsidRDefault="009570AA" w:rsidP="00172A6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5F883A4" w14:textId="321E6054" w:rsidR="001410C7" w:rsidRPr="00946F2D" w:rsidRDefault="001410C7" w:rsidP="00172A6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580DEBC" w14:textId="77777777" w:rsidR="001C318C" w:rsidRPr="00946F2D" w:rsidRDefault="001C318C" w:rsidP="00172A6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A26E0A7" w14:textId="0C89377F" w:rsidR="001410C7" w:rsidRPr="00946F2D" w:rsidRDefault="001410C7" w:rsidP="001410C7">
      <w:pPr>
        <w:ind w:firstLineChars="200" w:firstLine="42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46F2D">
        <w:rPr>
          <w:rFonts w:ascii="Times New Roman" w:hAnsi="Times New Roman" w:cs="Times New Roman"/>
        </w:rPr>
        <w:lastRenderedPageBreak/>
        <w:t xml:space="preserve">Table </w:t>
      </w:r>
      <w:r w:rsidR="001C318C" w:rsidRPr="00946F2D">
        <w:rPr>
          <w:rFonts w:ascii="Times New Roman" w:hAnsi="Times New Roman" w:cs="Times New Roman"/>
        </w:rPr>
        <w:t>2</w:t>
      </w:r>
      <w:r w:rsidRPr="00946F2D">
        <w:rPr>
          <w:rFonts w:ascii="Times New Roman" w:hAnsi="Times New Roman" w:cs="Times New Roman"/>
        </w:rPr>
        <w:t xml:space="preserve"> The results of Univariate COX analysis</w:t>
      </w:r>
    </w:p>
    <w:tbl>
      <w:tblPr>
        <w:tblW w:w="9639" w:type="dxa"/>
        <w:tblInd w:w="-567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851"/>
        <w:gridCol w:w="567"/>
        <w:gridCol w:w="708"/>
        <w:gridCol w:w="1134"/>
        <w:gridCol w:w="851"/>
        <w:gridCol w:w="992"/>
        <w:gridCol w:w="992"/>
        <w:gridCol w:w="1134"/>
      </w:tblGrid>
      <w:tr w:rsidR="001410C7" w:rsidRPr="00946F2D" w14:paraId="5B7E690A" w14:textId="77777777" w:rsidTr="001410C7">
        <w:trPr>
          <w:cantSplit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C917AF0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9" w:name="_Hlk119689004"/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4260295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13DED38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C21DB7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Wolf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4FABAF1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Degrees of freedom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1E27D19" w14:textId="1F2885D8" w:rsidR="001410C7" w:rsidRPr="00946F2D" w:rsidRDefault="00507178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8E62836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A16A78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95.0% CI</w:t>
            </w:r>
          </w:p>
        </w:tc>
      </w:tr>
      <w:tr w:rsidR="001410C7" w:rsidRPr="00946F2D" w14:paraId="0F7E38CF" w14:textId="77777777" w:rsidTr="001410C7">
        <w:trPr>
          <w:cantSplit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90909B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085A56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7E486C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AD0D08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D9D5C7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EB2663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C5771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235BB9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lower lim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82A198" w14:textId="77777777" w:rsidR="001410C7" w:rsidRPr="00946F2D" w:rsidRDefault="001410C7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upper limit</w:t>
            </w:r>
          </w:p>
        </w:tc>
      </w:tr>
      <w:tr w:rsidR="001410C7" w:rsidRPr="00946F2D" w14:paraId="47292C66" w14:textId="77777777" w:rsidTr="001C318C">
        <w:trPr>
          <w:cantSplit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5628F3" w14:textId="0CB88316" w:rsidR="001410C7" w:rsidRPr="00946F2D" w:rsidRDefault="00D94E6E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Smoking (yes vs. no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6DE49F" w14:textId="71C201E5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7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E8626E" w14:textId="38BADA35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40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14F86A" w14:textId="27353A28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3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8AEE45" w14:textId="17C56E81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E3BF55" w14:textId="4D34B20C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2FF9CB" w14:textId="56CA18BD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1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8EB963" w14:textId="01948CC5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9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6AE03C" w14:textId="2E2B8F3F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.695</w:t>
            </w:r>
          </w:p>
        </w:tc>
      </w:tr>
      <w:tr w:rsidR="001410C7" w:rsidRPr="00946F2D" w14:paraId="1113C90D" w14:textId="77777777" w:rsidTr="001C318C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11990D4A" w14:textId="16D81477" w:rsidR="001410C7" w:rsidRPr="00946F2D" w:rsidRDefault="00D94E6E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bookmarkStart w:id="10" w:name="_Hlk117507734"/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lcoholism</w:t>
            </w:r>
            <w:bookmarkEnd w:id="10"/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79F8741" w14:textId="3ACFB48A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78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E14AB5E" w14:textId="7351EFAE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4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9FF1E6B" w14:textId="4629FDBA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57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3EF704" w14:textId="53F79EF6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972FF1" w14:textId="799F42DC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5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170213" w14:textId="7EDA8F57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1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B75E5B" w14:textId="3AE901F0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97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AB9F86" w14:textId="78917298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.972</w:t>
            </w:r>
          </w:p>
        </w:tc>
      </w:tr>
      <w:tr w:rsidR="001410C7" w:rsidRPr="00946F2D" w14:paraId="1E2E6544" w14:textId="77777777" w:rsidTr="001C318C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3F14A461" w14:textId="122F0E84" w:rsidR="001410C7" w:rsidRPr="00946F2D" w:rsidRDefault="00D94E6E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History of coronary heart disease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F300F9" w14:textId="4D4DDFD5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678FADE" w14:textId="2964CA8B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58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A3CE926" w14:textId="583C6C2C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C909C1" w14:textId="2B5C0C18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881EBD" w14:textId="6DD4DD37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92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0FE22B" w14:textId="1FADE271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05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647D95" w14:textId="17FC19A6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33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32C7F9" w14:textId="068AB823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296</w:t>
            </w:r>
          </w:p>
        </w:tc>
      </w:tr>
      <w:tr w:rsidR="001410C7" w:rsidRPr="00946F2D" w14:paraId="44923A83" w14:textId="77777777" w:rsidTr="001C318C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74EF91F4" w14:textId="4518F10A" w:rsidR="001410C7" w:rsidRPr="00946F2D" w:rsidRDefault="00D94E6E" w:rsidP="001410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History of COPD 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5BF3CF2" w14:textId="3F90D614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491DAC5" w14:textId="1ABAF25E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84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A827CA6" w14:textId="210EBB50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F4D846" w14:textId="682691F8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19EBD0" w14:textId="1A378B62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94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3788A77" w14:textId="02795F5E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05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64D379" w14:textId="3D70C2DB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2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116D12" w14:textId="003D82D0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5.552</w:t>
            </w:r>
          </w:p>
        </w:tc>
      </w:tr>
      <w:tr w:rsidR="001410C7" w:rsidRPr="00946F2D" w14:paraId="11250D99" w14:textId="77777777" w:rsidTr="001C318C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5A7D9FFF" w14:textId="77777777" w:rsidR="00D94E6E" w:rsidRPr="00946F2D" w:rsidRDefault="00D94E6E" w:rsidP="00D94E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Diagnostic age of GC</w:t>
            </w:r>
          </w:p>
          <w:p w14:paraId="578EA07F" w14:textId="206FDFC4" w:rsidR="001410C7" w:rsidRPr="00946F2D" w:rsidRDefault="00D94E6E" w:rsidP="00D94E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60 vs. ≤6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B0141C" w14:textId="3271A617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55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F004633" w14:textId="10F0B8A6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28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891C5B4" w14:textId="7D90C776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77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5A668E" w14:textId="7239FF26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61D1919" w14:textId="5FEAE094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5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58A0CE" w14:textId="5E57C488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74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41DFF09" w14:textId="29F02553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9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CDF461" w14:textId="6710CE15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064</w:t>
            </w:r>
          </w:p>
        </w:tc>
      </w:tr>
      <w:tr w:rsidR="001410C7" w:rsidRPr="00946F2D" w14:paraId="3B1328CC" w14:textId="77777777" w:rsidTr="001C318C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74E96BEF" w14:textId="77777777" w:rsidR="00D94E6E" w:rsidRPr="00946F2D" w:rsidRDefault="00D94E6E" w:rsidP="00D94E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Pathological stage of GC </w:t>
            </w:r>
          </w:p>
          <w:p w14:paraId="48009BCE" w14:textId="39DE968D" w:rsidR="001410C7" w:rsidRPr="00946F2D" w:rsidRDefault="00D94E6E" w:rsidP="00D94E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III vs. I+ I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661469" w14:textId="4CFD9E9D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72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29F389" w14:textId="7DE86A21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30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9709E1E" w14:textId="39A7E8A8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5.7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06ECC72" w14:textId="6F531A71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A632D0" w14:textId="773B9D30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17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F84A14" w14:textId="49FB195D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2.06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3EA60C" w14:textId="0CCA2C5E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13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7510D3" w14:textId="11ABBD3F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736</w:t>
            </w:r>
          </w:p>
        </w:tc>
      </w:tr>
      <w:tr w:rsidR="001410C7" w:rsidRPr="00946F2D" w14:paraId="3C538EEB" w14:textId="77777777" w:rsidTr="001C318C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141C1331" w14:textId="77777777" w:rsidR="00D94E6E" w:rsidRPr="00946F2D" w:rsidRDefault="00D94E6E" w:rsidP="00D94E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Whether to operate for GC </w:t>
            </w:r>
          </w:p>
          <w:p w14:paraId="6910F226" w14:textId="1418F700" w:rsidR="001410C7" w:rsidRPr="00946F2D" w:rsidRDefault="00D94E6E" w:rsidP="00D94E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26860D" w14:textId="2CF02F4D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1.26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2F1904B" w14:textId="5CDB5663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49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839527B" w14:textId="47F8B7CD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6.51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1E0C3A" w14:textId="1C4084A2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DC7FB37" w14:textId="450A3CE3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11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FD4746" w14:textId="27AEDBC7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2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A3F730" w14:textId="6E94C5A5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1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34EAD1A" w14:textId="2E33FEFB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747</w:t>
            </w:r>
          </w:p>
        </w:tc>
      </w:tr>
      <w:tr w:rsidR="001410C7" w:rsidRPr="00946F2D" w14:paraId="6ABF9602" w14:textId="77777777" w:rsidTr="001C318C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668A5499" w14:textId="77777777" w:rsidR="00D94E6E" w:rsidRPr="00946F2D" w:rsidRDefault="00D94E6E" w:rsidP="00D94E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Diagnostic interval </w:t>
            </w:r>
          </w:p>
          <w:p w14:paraId="6C9EAA5B" w14:textId="63DC5768" w:rsidR="001410C7" w:rsidRPr="00946F2D" w:rsidRDefault="00D94E6E" w:rsidP="00D94E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6 vs. ≤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FA4EDC" w14:textId="62ED761E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1.02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6B013AF" w14:textId="658E099A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37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BEFD82C" w14:textId="457161DD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7.56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44E148" w14:textId="66E0A22D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836412" w14:textId="34CEB372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06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7A2C302" w14:textId="7A322A0C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35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1FED9B" w14:textId="5C6F44D9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17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EB30E5" w14:textId="1BC9B42F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745</w:t>
            </w:r>
          </w:p>
        </w:tc>
      </w:tr>
      <w:tr w:rsidR="001410C7" w:rsidRPr="00946F2D" w14:paraId="75F89798" w14:textId="77777777" w:rsidTr="001C318C">
        <w:trPr>
          <w:cantSplit/>
        </w:trPr>
        <w:tc>
          <w:tcPr>
            <w:tcW w:w="2410" w:type="dxa"/>
            <w:shd w:val="clear" w:color="auto" w:fill="FFFFFF" w:themeFill="background1"/>
          </w:tcPr>
          <w:p w14:paraId="03CB0363" w14:textId="77777777" w:rsidR="001C318C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Pathological stage of SPCs </w:t>
            </w:r>
          </w:p>
          <w:p w14:paraId="52EABC3E" w14:textId="1E4DA9E2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III+ IV vs. I+ I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244777C" w14:textId="7CD4ABDA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6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7A8852B" w14:textId="15133988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29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709BA82" w14:textId="52A1342D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4.49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44D8AE" w14:textId="09AC8FA1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3961AD" w14:textId="78C6F43A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034</w:t>
            </w:r>
            <w:r w:rsidR="00765B82"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3651B36" w14:textId="614821D1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85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8D1E014" w14:textId="498579A7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0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8E2399" w14:textId="20274637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3.279</w:t>
            </w:r>
          </w:p>
        </w:tc>
      </w:tr>
      <w:tr w:rsidR="001410C7" w:rsidRPr="00946F2D" w14:paraId="796100E2" w14:textId="77777777" w:rsidTr="00765B82">
        <w:trPr>
          <w:cantSplit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2F005D0" w14:textId="77777777" w:rsidR="001C318C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Whether to operate for SPCs </w:t>
            </w:r>
          </w:p>
          <w:p w14:paraId="5CDC9B74" w14:textId="4D1BBB0D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yes vs. no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448716" w14:textId="05D1CE13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1C318C"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.37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FF1794" w14:textId="1D92CF0E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31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3878A3" w14:textId="48C83C2E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4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78BFF5" w14:textId="1E8C034F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E69036D" w14:textId="7AFF1AAA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23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B55C51" w14:textId="7183F682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6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A362AC" w14:textId="33B1270D" w:rsidR="001410C7" w:rsidRPr="00946F2D" w:rsidRDefault="001C318C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1410C7" w:rsidRPr="00946F2D">
              <w:rPr>
                <w:rFonts w:ascii="Times New Roman" w:hAnsi="Times New Roman" w:cs="Times New Roman"/>
                <w:kern w:val="0"/>
                <w:szCs w:val="21"/>
              </w:rPr>
              <w:t>.37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40D32C2" w14:textId="368E5441" w:rsidR="001410C7" w:rsidRPr="00946F2D" w:rsidRDefault="001410C7" w:rsidP="001C31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1.267</w:t>
            </w:r>
          </w:p>
        </w:tc>
      </w:tr>
      <w:tr w:rsidR="00765B82" w:rsidRPr="00946F2D" w14:paraId="4379FD28" w14:textId="77777777" w:rsidTr="00D40681">
        <w:trPr>
          <w:cantSplit/>
        </w:trPr>
        <w:tc>
          <w:tcPr>
            <w:tcW w:w="9639" w:type="dxa"/>
            <w:gridSpan w:val="9"/>
            <w:tcBorders>
              <w:top w:val="single" w:sz="12" w:space="0" w:color="auto"/>
            </w:tcBorders>
            <w:shd w:val="clear" w:color="auto" w:fill="FFFFFF" w:themeFill="background1"/>
          </w:tcPr>
          <w:p w14:paraId="30F85FA5" w14:textId="67EEA5D0" w:rsidR="00765B82" w:rsidRPr="00946F2D" w:rsidRDefault="00765B82" w:rsidP="00765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Note: </w:t>
            </w:r>
            <w:r w:rsidRPr="00946F2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  <w:r w:rsidR="00507178" w:rsidRPr="00946F2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P</w:t>
            </w:r>
            <w:r w:rsidRPr="00946F2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0.05</w:t>
            </w:r>
          </w:p>
        </w:tc>
      </w:tr>
      <w:bookmarkEnd w:id="9"/>
    </w:tbl>
    <w:p w14:paraId="5B940506" w14:textId="0748EE59" w:rsidR="009570AA" w:rsidRPr="00946F2D" w:rsidRDefault="009570AA" w:rsidP="001C318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13EC7C10" w14:textId="72604056" w:rsidR="00507178" w:rsidRPr="00946F2D" w:rsidRDefault="00507178" w:rsidP="001C318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41EEB2DA" w14:textId="32A0782B" w:rsidR="00507178" w:rsidRPr="00946F2D" w:rsidRDefault="00507178" w:rsidP="00507178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946F2D">
        <w:rPr>
          <w:rFonts w:ascii="Times New Roman" w:hAnsi="Times New Roman" w:cs="Times New Roman"/>
          <w:b/>
          <w:bCs/>
          <w:sz w:val="24"/>
          <w:szCs w:val="24"/>
        </w:rPr>
        <w:t>Result5. Construction and Validation of Prognostic Nomogram</w:t>
      </w:r>
    </w:p>
    <w:p w14:paraId="512EE9D4" w14:textId="724C9712" w:rsidR="00507178" w:rsidRPr="00946F2D" w:rsidRDefault="00507178" w:rsidP="00507178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946F2D">
        <w:rPr>
          <w:rFonts w:ascii="宋体" w:eastAsia="宋体" w:hAnsi="宋体" w:cs="宋体" w:hint="eastAsia"/>
          <w:kern w:val="0"/>
          <w:sz w:val="24"/>
          <w:szCs w:val="24"/>
        </w:rPr>
        <w:t>①</w:t>
      </w:r>
      <w:r w:rsidRPr="00946F2D">
        <w:rPr>
          <w:rFonts w:ascii="Times New Roman" w:hAnsi="Times New Roman" w:cs="Times New Roman"/>
          <w:kern w:val="0"/>
          <w:sz w:val="24"/>
          <w:szCs w:val="24"/>
        </w:rPr>
        <w:t xml:space="preserve"> Method of statistics: receiver operating characteristic curves</w:t>
      </w:r>
      <w:r w:rsidR="008E4675">
        <w:rPr>
          <w:rFonts w:ascii="Times New Roman" w:hAnsi="Times New Roman" w:cs="Times New Roman"/>
          <w:kern w:val="0"/>
          <w:sz w:val="24"/>
          <w:szCs w:val="24"/>
        </w:rPr>
        <w:t xml:space="preserve"> (ROC)</w:t>
      </w:r>
    </w:p>
    <w:p w14:paraId="48E61FDF" w14:textId="16F349BE" w:rsidR="00946F2D" w:rsidRPr="00946F2D" w:rsidRDefault="00946F2D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2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②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The corresponding test statistic: </w:t>
      </w:r>
      <w:r w:rsidR="00917A73">
        <w:rPr>
          <w:rFonts w:ascii="Times New Roman" w:hAnsi="Times New Roman" w:cs="Times New Roman"/>
          <w:sz w:val="24"/>
          <w:szCs w:val="24"/>
        </w:rPr>
        <w:t>1-, 2-, 3-year overall</w:t>
      </w:r>
    </w:p>
    <w:p w14:paraId="3F618C32" w14:textId="17385A27" w:rsidR="00946F2D" w:rsidRPr="00946F2D" w:rsidRDefault="00946F2D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3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sz w:val="24"/>
          <w:szCs w:val="24"/>
        </w:rPr>
        <w:t>③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Sample size: A total of 78 cases</w:t>
      </w:r>
    </w:p>
    <w:p w14:paraId="443730CD" w14:textId="7F69DABB" w:rsidR="00946F2D" w:rsidRPr="00946F2D" w:rsidRDefault="00946F2D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46F2D">
        <w:rPr>
          <w:rFonts w:ascii="Times New Roman" w:hAnsi="Times New Roman" w:cs="Times New Roman"/>
          <w:sz w:val="24"/>
          <w:szCs w:val="24"/>
        </w:rPr>
        <w:fldChar w:fldCharType="begin"/>
      </w:r>
      <w:r w:rsidRPr="00946F2D">
        <w:rPr>
          <w:rFonts w:ascii="Times New Roman" w:hAnsi="Times New Roman" w:cs="Times New Roman"/>
          <w:sz w:val="24"/>
          <w:szCs w:val="24"/>
        </w:rPr>
        <w:instrText xml:space="preserve"> = 4 \* GB3 </w:instrText>
      </w:r>
      <w:r w:rsidRPr="00946F2D">
        <w:rPr>
          <w:rFonts w:ascii="Times New Roman" w:hAnsi="Times New Roman" w:cs="Times New Roman"/>
          <w:sz w:val="24"/>
          <w:szCs w:val="24"/>
        </w:rPr>
        <w:fldChar w:fldCharType="separate"/>
      </w:r>
      <w:r w:rsidRPr="00946F2D">
        <w:rPr>
          <w:rFonts w:ascii="宋体" w:eastAsia="宋体" w:hAnsi="宋体" w:cs="宋体" w:hint="eastAsia"/>
          <w:noProof/>
          <w:sz w:val="24"/>
          <w:szCs w:val="24"/>
        </w:rPr>
        <w:t>④</w:t>
      </w:r>
      <w:r w:rsidRPr="00946F2D">
        <w:rPr>
          <w:rFonts w:ascii="Times New Roman" w:hAnsi="Times New Roman" w:cs="Times New Roman"/>
          <w:sz w:val="24"/>
          <w:szCs w:val="24"/>
        </w:rPr>
        <w:fldChar w:fldCharType="end"/>
      </w:r>
      <w:r w:rsidRPr="00946F2D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_Hlk119572389"/>
      <w:r w:rsidRPr="00946F2D">
        <w:rPr>
          <w:rFonts w:ascii="Times New Roman" w:hAnsi="Times New Roman" w:cs="Times New Roman"/>
          <w:sz w:val="24"/>
          <w:szCs w:val="24"/>
        </w:rPr>
        <w:t xml:space="preserve">R software packages involved: </w:t>
      </w:r>
      <w:bookmarkEnd w:id="11"/>
      <w:r w:rsidR="008E4675">
        <w:rPr>
          <w:rFonts w:ascii="Times New Roman" w:hAnsi="Times New Roman" w:cs="Times New Roman"/>
          <w:sz w:val="24"/>
          <w:szCs w:val="24"/>
        </w:rPr>
        <w:t xml:space="preserve">prognostic model constructed by </w:t>
      </w:r>
      <w:r w:rsidR="008E4675" w:rsidRPr="008E4675">
        <w:rPr>
          <w:rFonts w:ascii="Times New Roman" w:hAnsi="Times New Roman" w:cs="Times New Roman"/>
          <w:sz w:val="24"/>
          <w:szCs w:val="24"/>
        </w:rPr>
        <w:t>survival</w:t>
      </w:r>
      <w:r w:rsidR="008E4675">
        <w:rPr>
          <w:rFonts w:ascii="Times New Roman" w:hAnsi="Times New Roman" w:cs="Times New Roman"/>
          <w:sz w:val="24"/>
          <w:szCs w:val="24"/>
        </w:rPr>
        <w:t xml:space="preserve"> and </w:t>
      </w:r>
      <w:r w:rsidR="008E4675" w:rsidRPr="008E4675">
        <w:rPr>
          <w:rFonts w:ascii="Times New Roman" w:hAnsi="Times New Roman" w:cs="Times New Roman"/>
          <w:sz w:val="24"/>
          <w:szCs w:val="24"/>
        </w:rPr>
        <w:t>survminer</w:t>
      </w:r>
      <w:r w:rsidR="008E4675">
        <w:rPr>
          <w:rFonts w:ascii="Times New Roman" w:hAnsi="Times New Roman" w:cs="Times New Roman"/>
          <w:sz w:val="24"/>
          <w:szCs w:val="24"/>
        </w:rPr>
        <w:t xml:space="preserve"> packages; nomogram drew by </w:t>
      </w:r>
      <w:r w:rsidR="008E4675" w:rsidRPr="008E4675">
        <w:rPr>
          <w:rFonts w:ascii="Times New Roman" w:hAnsi="Times New Roman" w:cs="Times New Roman"/>
          <w:sz w:val="24"/>
          <w:szCs w:val="24"/>
        </w:rPr>
        <w:t>rms</w:t>
      </w:r>
      <w:r w:rsidR="008E4675">
        <w:rPr>
          <w:rFonts w:ascii="Times New Roman" w:hAnsi="Times New Roman" w:cs="Times New Roman"/>
          <w:sz w:val="24"/>
          <w:szCs w:val="24"/>
        </w:rPr>
        <w:t xml:space="preserve"> package; ROC curves drew by </w:t>
      </w:r>
      <w:r w:rsidR="008E4675" w:rsidRPr="008E4675">
        <w:rPr>
          <w:rFonts w:ascii="Times New Roman" w:hAnsi="Times New Roman" w:cs="Times New Roman"/>
          <w:sz w:val="24"/>
          <w:szCs w:val="24"/>
        </w:rPr>
        <w:t>timeROC</w:t>
      </w:r>
      <w:r w:rsidR="008E4675">
        <w:rPr>
          <w:rFonts w:ascii="Times New Roman" w:hAnsi="Times New Roman" w:cs="Times New Roman"/>
          <w:sz w:val="24"/>
          <w:szCs w:val="24"/>
        </w:rPr>
        <w:t xml:space="preserve"> package, </w:t>
      </w:r>
      <w:r w:rsidR="008E4675" w:rsidRPr="008E4675">
        <w:rPr>
          <w:rFonts w:ascii="Times New Roman" w:hAnsi="Times New Roman" w:cs="Times New Roman"/>
          <w:sz w:val="24"/>
          <w:szCs w:val="24"/>
        </w:rPr>
        <w:t>calibration curves</w:t>
      </w:r>
      <w:r w:rsidR="008E4675">
        <w:rPr>
          <w:rFonts w:ascii="Times New Roman" w:hAnsi="Times New Roman" w:cs="Times New Roman"/>
          <w:sz w:val="24"/>
          <w:szCs w:val="24"/>
        </w:rPr>
        <w:t xml:space="preserve"> </w:t>
      </w:r>
      <w:bookmarkStart w:id="12" w:name="_Hlk119572858"/>
      <w:r w:rsidR="008E4675">
        <w:rPr>
          <w:rFonts w:ascii="Times New Roman" w:hAnsi="Times New Roman" w:cs="Times New Roman"/>
          <w:sz w:val="24"/>
          <w:szCs w:val="24"/>
        </w:rPr>
        <w:t>drew by</w:t>
      </w:r>
      <w:bookmarkEnd w:id="12"/>
      <w:r w:rsidR="008E4675">
        <w:rPr>
          <w:rFonts w:ascii="Times New Roman" w:hAnsi="Times New Roman" w:cs="Times New Roman"/>
          <w:sz w:val="24"/>
          <w:szCs w:val="24"/>
        </w:rPr>
        <w:t xml:space="preserve"> </w:t>
      </w:r>
      <w:r w:rsidR="008E4675" w:rsidRPr="008E4675">
        <w:rPr>
          <w:rFonts w:ascii="Times New Roman" w:hAnsi="Times New Roman" w:cs="Times New Roman"/>
          <w:sz w:val="24"/>
          <w:szCs w:val="24"/>
        </w:rPr>
        <w:t>rms</w:t>
      </w:r>
      <w:r w:rsidR="008E4675">
        <w:rPr>
          <w:rFonts w:ascii="Times New Roman" w:hAnsi="Times New Roman" w:cs="Times New Roman"/>
          <w:sz w:val="24"/>
          <w:szCs w:val="24"/>
        </w:rPr>
        <w:t xml:space="preserve"> package; </w:t>
      </w:r>
      <w:r w:rsidR="008E4675" w:rsidRPr="008E4675">
        <w:rPr>
          <w:rFonts w:ascii="Times New Roman" w:hAnsi="Times New Roman" w:cs="Times New Roman"/>
          <w:sz w:val="24"/>
          <w:szCs w:val="24"/>
        </w:rPr>
        <w:t>decision curve analysis</w:t>
      </w:r>
      <w:r w:rsidR="008E4675">
        <w:rPr>
          <w:rFonts w:ascii="Times New Roman" w:hAnsi="Times New Roman" w:cs="Times New Roman"/>
          <w:sz w:val="24"/>
          <w:szCs w:val="24"/>
        </w:rPr>
        <w:t xml:space="preserve"> </w:t>
      </w:r>
      <w:r w:rsidR="008E4675" w:rsidRPr="008E4675">
        <w:rPr>
          <w:rFonts w:ascii="Times New Roman" w:hAnsi="Times New Roman" w:cs="Times New Roman"/>
          <w:sz w:val="24"/>
          <w:szCs w:val="24"/>
        </w:rPr>
        <w:t>drew by</w:t>
      </w:r>
      <w:r w:rsidR="008E4675">
        <w:rPr>
          <w:rFonts w:ascii="Times New Roman" w:hAnsi="Times New Roman" w:cs="Times New Roman"/>
          <w:sz w:val="24"/>
          <w:szCs w:val="24"/>
        </w:rPr>
        <w:t xml:space="preserve"> </w:t>
      </w:r>
      <w:r w:rsidR="008E4675" w:rsidRPr="008E4675">
        <w:rPr>
          <w:rFonts w:ascii="Times New Roman" w:hAnsi="Times New Roman" w:cs="Times New Roman"/>
          <w:sz w:val="24"/>
          <w:szCs w:val="24"/>
        </w:rPr>
        <w:t>stdCa</w:t>
      </w:r>
      <w:r w:rsidR="008E4675">
        <w:rPr>
          <w:rFonts w:ascii="Times New Roman" w:hAnsi="Times New Roman" w:cs="Times New Roman"/>
          <w:sz w:val="24"/>
          <w:szCs w:val="24"/>
        </w:rPr>
        <w:t xml:space="preserve"> package.</w:t>
      </w:r>
    </w:p>
    <w:p w14:paraId="62864A84" w14:textId="77777777" w:rsidR="008E4675" w:rsidRDefault="008E4675" w:rsidP="00507178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p w14:paraId="10E8CFFE" w14:textId="55544634" w:rsidR="00946F2D" w:rsidRDefault="00946F2D" w:rsidP="00946F2D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946F2D">
        <w:rPr>
          <w:rFonts w:ascii="Times New Roman" w:hAnsi="Times New Roman" w:cs="Times New Roman"/>
          <w:b/>
          <w:bCs/>
          <w:sz w:val="24"/>
          <w:szCs w:val="24"/>
        </w:rPr>
        <w:t>Result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46F2D">
        <w:rPr>
          <w:rFonts w:ascii="Times New Roman" w:hAnsi="Times New Roman" w:cs="Times New Roman"/>
          <w:b/>
          <w:bCs/>
          <w:sz w:val="24"/>
          <w:szCs w:val="24"/>
        </w:rPr>
        <w:t>. Association of Prognostic Factors and Model with OS</w:t>
      </w:r>
    </w:p>
    <w:p w14:paraId="75D5FF34" w14:textId="3093D1F5" w:rsidR="00946F2D" w:rsidRPr="00D40681" w:rsidRDefault="00946F2D" w:rsidP="00946F2D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40681">
        <w:rPr>
          <w:rFonts w:ascii="宋体" w:eastAsia="宋体" w:hAnsi="宋体" w:cs="宋体" w:hint="eastAsia"/>
          <w:kern w:val="0"/>
          <w:sz w:val="24"/>
          <w:szCs w:val="24"/>
        </w:rPr>
        <w:t>①</w:t>
      </w:r>
      <w:r w:rsidRPr="00D40681">
        <w:rPr>
          <w:rFonts w:ascii="Times New Roman" w:hAnsi="Times New Roman" w:cs="Times New Roman"/>
          <w:kern w:val="0"/>
          <w:sz w:val="24"/>
          <w:szCs w:val="24"/>
        </w:rPr>
        <w:t xml:space="preserve"> Method of statistics: </w:t>
      </w:r>
      <w:bookmarkStart w:id="13" w:name="_Hlk119689730"/>
      <w:r w:rsidRPr="00D40681">
        <w:rPr>
          <w:rFonts w:ascii="Times New Roman" w:hAnsi="Times New Roman" w:cs="Times New Roman"/>
          <w:kern w:val="0"/>
          <w:sz w:val="24"/>
          <w:szCs w:val="24"/>
        </w:rPr>
        <w:t>Kaplan-Meier</w:t>
      </w:r>
      <w:bookmarkEnd w:id="13"/>
      <w:r w:rsidRPr="00D406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83770">
        <w:rPr>
          <w:rFonts w:ascii="Times New Roman" w:hAnsi="Times New Roman" w:cs="Times New Roman"/>
          <w:kern w:val="0"/>
          <w:sz w:val="24"/>
          <w:szCs w:val="24"/>
        </w:rPr>
        <w:t>analysis</w:t>
      </w:r>
      <w:r w:rsidR="00917A73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917A73" w:rsidRPr="00D40681">
        <w:rPr>
          <w:rFonts w:ascii="Times New Roman" w:hAnsi="Times New Roman" w:cs="Times New Roman"/>
          <w:sz w:val="24"/>
          <w:szCs w:val="24"/>
        </w:rPr>
        <w:t>log-rank test</w:t>
      </w:r>
    </w:p>
    <w:p w14:paraId="2DAC579E" w14:textId="529953E9" w:rsidR="00946F2D" w:rsidRPr="00D40681" w:rsidRDefault="00946F2D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40681">
        <w:rPr>
          <w:rFonts w:ascii="Times New Roman" w:hAnsi="Times New Roman" w:cs="Times New Roman"/>
          <w:sz w:val="24"/>
          <w:szCs w:val="24"/>
        </w:rPr>
        <w:fldChar w:fldCharType="begin"/>
      </w:r>
      <w:r w:rsidRPr="00D40681">
        <w:rPr>
          <w:rFonts w:ascii="Times New Roman" w:hAnsi="Times New Roman" w:cs="Times New Roman"/>
          <w:sz w:val="24"/>
          <w:szCs w:val="24"/>
        </w:rPr>
        <w:instrText xml:space="preserve"> = 2 \* GB3 </w:instrText>
      </w:r>
      <w:r w:rsidRPr="00D40681">
        <w:rPr>
          <w:rFonts w:ascii="Times New Roman" w:hAnsi="Times New Roman" w:cs="Times New Roman"/>
          <w:sz w:val="24"/>
          <w:szCs w:val="24"/>
        </w:rPr>
        <w:fldChar w:fldCharType="separate"/>
      </w:r>
      <w:r w:rsidRPr="00D40681">
        <w:rPr>
          <w:rFonts w:ascii="宋体" w:eastAsia="宋体" w:hAnsi="宋体" w:cs="宋体" w:hint="eastAsia"/>
          <w:sz w:val="24"/>
          <w:szCs w:val="24"/>
        </w:rPr>
        <w:t>②</w:t>
      </w:r>
      <w:r w:rsidRPr="00D40681">
        <w:rPr>
          <w:rFonts w:ascii="Times New Roman" w:hAnsi="Times New Roman" w:cs="Times New Roman"/>
          <w:sz w:val="24"/>
          <w:szCs w:val="24"/>
        </w:rPr>
        <w:fldChar w:fldCharType="end"/>
      </w:r>
      <w:r w:rsidRPr="00D40681">
        <w:rPr>
          <w:rFonts w:ascii="Times New Roman" w:hAnsi="Times New Roman" w:cs="Times New Roman"/>
          <w:sz w:val="24"/>
          <w:szCs w:val="24"/>
        </w:rPr>
        <w:t xml:space="preserve"> The corresponding test statistic: </w:t>
      </w:r>
      <w:r w:rsidR="00917A73" w:rsidRPr="00917A73">
        <w:rPr>
          <w:rFonts w:ascii="Times New Roman" w:hAnsi="Times New Roman" w:cs="Times New Roman"/>
          <w:sz w:val="24"/>
          <w:szCs w:val="24"/>
        </w:rPr>
        <w:t>Pathological stage of GC</w:t>
      </w:r>
      <w:r w:rsidR="00917A73">
        <w:rPr>
          <w:rFonts w:ascii="Times New Roman" w:hAnsi="Times New Roman" w:cs="Times New Roman"/>
          <w:sz w:val="24"/>
          <w:szCs w:val="24"/>
        </w:rPr>
        <w:t>, w</w:t>
      </w:r>
      <w:r w:rsidR="00917A73" w:rsidRPr="00917A73">
        <w:rPr>
          <w:rFonts w:ascii="Times New Roman" w:hAnsi="Times New Roman" w:cs="Times New Roman"/>
          <w:sz w:val="24"/>
          <w:szCs w:val="24"/>
        </w:rPr>
        <w:t>hether to operate for GC</w:t>
      </w:r>
      <w:r w:rsidR="00917A73">
        <w:rPr>
          <w:rFonts w:ascii="Times New Roman" w:hAnsi="Times New Roman" w:cs="Times New Roman"/>
          <w:sz w:val="24"/>
          <w:szCs w:val="24"/>
        </w:rPr>
        <w:t>, d</w:t>
      </w:r>
      <w:r w:rsidR="00917A73" w:rsidRPr="00917A73">
        <w:rPr>
          <w:rFonts w:ascii="Times New Roman" w:hAnsi="Times New Roman" w:cs="Times New Roman"/>
          <w:sz w:val="24"/>
          <w:szCs w:val="24"/>
        </w:rPr>
        <w:t>iagnostic interval</w:t>
      </w:r>
      <w:r w:rsidR="00917A73">
        <w:rPr>
          <w:rFonts w:ascii="Times New Roman" w:hAnsi="Times New Roman" w:cs="Times New Roman"/>
          <w:sz w:val="24"/>
          <w:szCs w:val="24"/>
        </w:rPr>
        <w:t>,</w:t>
      </w:r>
      <w:r w:rsidR="00917A73" w:rsidRPr="00917A73">
        <w:rPr>
          <w:rFonts w:ascii="Times New Roman" w:hAnsi="Times New Roman" w:cs="Times New Roman"/>
          <w:kern w:val="0"/>
          <w:szCs w:val="21"/>
        </w:rPr>
        <w:t xml:space="preserve"> </w:t>
      </w:r>
      <w:r w:rsidR="00917A73">
        <w:rPr>
          <w:rFonts w:ascii="Times New Roman" w:hAnsi="Times New Roman" w:cs="Times New Roman"/>
          <w:kern w:val="0"/>
          <w:szCs w:val="21"/>
        </w:rPr>
        <w:t>p</w:t>
      </w:r>
      <w:r w:rsidR="00917A73" w:rsidRPr="00946F2D">
        <w:rPr>
          <w:rFonts w:ascii="Times New Roman" w:hAnsi="Times New Roman" w:cs="Times New Roman"/>
          <w:kern w:val="0"/>
          <w:szCs w:val="21"/>
        </w:rPr>
        <w:t>athological stage of SPCs</w:t>
      </w:r>
      <w:r w:rsidR="00917A73">
        <w:rPr>
          <w:rFonts w:ascii="Times New Roman" w:hAnsi="Times New Roman" w:cs="Times New Roman"/>
          <w:kern w:val="0"/>
          <w:szCs w:val="21"/>
        </w:rPr>
        <w:t xml:space="preserve"> and t</w:t>
      </w:r>
      <w:r w:rsidR="00917A73" w:rsidRPr="00917A73">
        <w:rPr>
          <w:rFonts w:ascii="Times New Roman" w:hAnsi="Times New Roman" w:cs="Times New Roman"/>
          <w:kern w:val="0"/>
          <w:szCs w:val="21"/>
        </w:rPr>
        <w:t>otal risk</w:t>
      </w:r>
    </w:p>
    <w:p w14:paraId="47AA0743" w14:textId="7190ABD2" w:rsidR="00946F2D" w:rsidRPr="00D40681" w:rsidRDefault="00946F2D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40681">
        <w:rPr>
          <w:rFonts w:ascii="Times New Roman" w:hAnsi="Times New Roman" w:cs="Times New Roman"/>
          <w:sz w:val="24"/>
          <w:szCs w:val="24"/>
        </w:rPr>
        <w:fldChar w:fldCharType="begin"/>
      </w:r>
      <w:r w:rsidRPr="00D40681">
        <w:rPr>
          <w:rFonts w:ascii="Times New Roman" w:hAnsi="Times New Roman" w:cs="Times New Roman"/>
          <w:sz w:val="24"/>
          <w:szCs w:val="24"/>
        </w:rPr>
        <w:instrText xml:space="preserve"> = 3 \* GB3 </w:instrText>
      </w:r>
      <w:r w:rsidRPr="00D40681">
        <w:rPr>
          <w:rFonts w:ascii="Times New Roman" w:hAnsi="Times New Roman" w:cs="Times New Roman"/>
          <w:sz w:val="24"/>
          <w:szCs w:val="24"/>
        </w:rPr>
        <w:fldChar w:fldCharType="separate"/>
      </w:r>
      <w:r w:rsidRPr="00D40681">
        <w:rPr>
          <w:rFonts w:ascii="宋体" w:eastAsia="宋体" w:hAnsi="宋体" w:cs="宋体" w:hint="eastAsia"/>
          <w:sz w:val="24"/>
          <w:szCs w:val="24"/>
        </w:rPr>
        <w:t>③</w:t>
      </w:r>
      <w:r w:rsidRPr="00D40681">
        <w:rPr>
          <w:rFonts w:ascii="Times New Roman" w:hAnsi="Times New Roman" w:cs="Times New Roman"/>
          <w:sz w:val="24"/>
          <w:szCs w:val="24"/>
        </w:rPr>
        <w:fldChar w:fldCharType="end"/>
      </w:r>
      <w:r w:rsidRPr="00D40681">
        <w:rPr>
          <w:rFonts w:ascii="Times New Roman" w:hAnsi="Times New Roman" w:cs="Times New Roman"/>
          <w:sz w:val="24"/>
          <w:szCs w:val="24"/>
        </w:rPr>
        <w:t xml:space="preserve"> Sample size: A total of 78 cases</w:t>
      </w:r>
    </w:p>
    <w:p w14:paraId="561C9DC9" w14:textId="44B2CA95" w:rsidR="00A41599" w:rsidRDefault="00A41599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40681">
        <w:rPr>
          <w:rFonts w:ascii="Times New Roman" w:hAnsi="Times New Roman" w:cs="Times New Roman"/>
          <w:sz w:val="24"/>
          <w:szCs w:val="24"/>
        </w:rPr>
        <w:fldChar w:fldCharType="begin"/>
      </w:r>
      <w:r w:rsidRPr="00D40681">
        <w:rPr>
          <w:rFonts w:ascii="Times New Roman" w:hAnsi="Times New Roman" w:cs="Times New Roman"/>
          <w:sz w:val="24"/>
          <w:szCs w:val="24"/>
        </w:rPr>
        <w:instrText xml:space="preserve"> = 4 \* GB3 </w:instrText>
      </w:r>
      <w:r w:rsidRPr="00D40681">
        <w:rPr>
          <w:rFonts w:ascii="Times New Roman" w:hAnsi="Times New Roman" w:cs="Times New Roman"/>
          <w:sz w:val="24"/>
          <w:szCs w:val="24"/>
        </w:rPr>
        <w:fldChar w:fldCharType="separate"/>
      </w:r>
      <w:r w:rsidRPr="00D40681">
        <w:rPr>
          <w:rFonts w:ascii="宋体" w:eastAsia="宋体" w:hAnsi="宋体" w:cs="宋体" w:hint="eastAsia"/>
          <w:noProof/>
          <w:sz w:val="24"/>
          <w:szCs w:val="24"/>
        </w:rPr>
        <w:t>④</w:t>
      </w:r>
      <w:r w:rsidRPr="00D40681">
        <w:rPr>
          <w:rFonts w:ascii="Times New Roman" w:hAnsi="Times New Roman" w:cs="Times New Roman"/>
          <w:sz w:val="24"/>
          <w:szCs w:val="24"/>
        </w:rPr>
        <w:fldChar w:fldCharType="end"/>
      </w:r>
      <w:r w:rsidRPr="00D40681">
        <w:rPr>
          <w:rFonts w:ascii="Times New Roman" w:hAnsi="Times New Roman" w:cs="Times New Roman"/>
          <w:sz w:val="24"/>
          <w:szCs w:val="24"/>
        </w:rPr>
        <w:t xml:space="preserve"> The exact </w:t>
      </w:r>
      <w:bookmarkStart w:id="14" w:name="_Hlk119688549"/>
      <w:r w:rsidRPr="00D4068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0681">
        <w:rPr>
          <w:rFonts w:ascii="Times New Roman" w:hAnsi="Times New Roman" w:cs="Times New Roman"/>
          <w:sz w:val="24"/>
          <w:szCs w:val="24"/>
        </w:rPr>
        <w:t>-value</w:t>
      </w:r>
      <w:bookmarkEnd w:id="14"/>
      <w:r w:rsidR="00D40681" w:rsidRPr="00D40681">
        <w:rPr>
          <w:rFonts w:ascii="Times New Roman" w:hAnsi="Times New Roman" w:cs="Times New Roman"/>
          <w:kern w:val="0"/>
          <w:sz w:val="24"/>
          <w:szCs w:val="24"/>
        </w:rPr>
        <w:t>, HR,</w:t>
      </w:r>
      <w:r w:rsidRPr="00D40681">
        <w:rPr>
          <w:rFonts w:ascii="Times New Roman" w:hAnsi="Times New Roman" w:cs="Times New Roman"/>
          <w:kern w:val="0"/>
          <w:sz w:val="24"/>
          <w:szCs w:val="24"/>
        </w:rPr>
        <w:t xml:space="preserve"> 95.0% CI</w:t>
      </w:r>
      <w:r w:rsidRPr="00D40681">
        <w:rPr>
          <w:rFonts w:ascii="Times New Roman" w:hAnsi="Times New Roman" w:cs="Times New Roman"/>
          <w:sz w:val="24"/>
          <w:szCs w:val="24"/>
        </w:rPr>
        <w:t>:</w:t>
      </w:r>
      <w:r w:rsidR="00917A73">
        <w:rPr>
          <w:rFonts w:ascii="Times New Roman" w:hAnsi="Times New Roman" w:cs="Times New Roman"/>
          <w:sz w:val="24"/>
          <w:szCs w:val="24"/>
        </w:rPr>
        <w:t xml:space="preserve"> </w:t>
      </w:r>
      <w:r w:rsidR="00917A73" w:rsidRPr="00917A73">
        <w:rPr>
          <w:rFonts w:ascii="Times New Roman" w:hAnsi="Times New Roman" w:cs="Times New Roman"/>
          <w:sz w:val="24"/>
          <w:szCs w:val="24"/>
        </w:rPr>
        <w:t xml:space="preserve">See Table </w:t>
      </w:r>
      <w:r w:rsidR="00917A73">
        <w:rPr>
          <w:rFonts w:ascii="Times New Roman" w:hAnsi="Times New Roman" w:cs="Times New Roman"/>
          <w:sz w:val="24"/>
          <w:szCs w:val="24"/>
        </w:rPr>
        <w:t>3</w:t>
      </w:r>
    </w:p>
    <w:p w14:paraId="12F58C74" w14:textId="711A01A6" w:rsidR="00483770" w:rsidRDefault="00483770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DBE3066" w14:textId="54536C88" w:rsidR="00483770" w:rsidRDefault="00483770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F776F15" w14:textId="3ED6C761" w:rsidR="00483770" w:rsidRDefault="00483770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0AB9BDE" w14:textId="77777777" w:rsidR="00DD2EA5" w:rsidRPr="00D40681" w:rsidRDefault="00DD2EA5" w:rsidP="00946F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8AABEED" w14:textId="7CB09A41" w:rsidR="00483770" w:rsidRPr="00946F2D" w:rsidRDefault="00483770" w:rsidP="00483770">
      <w:pPr>
        <w:ind w:firstLineChars="200" w:firstLine="42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46F2D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3</w:t>
      </w:r>
      <w:r w:rsidRPr="00946F2D">
        <w:rPr>
          <w:rFonts w:ascii="Times New Roman" w:hAnsi="Times New Roman" w:cs="Times New Roman"/>
        </w:rPr>
        <w:t xml:space="preserve"> The results of </w:t>
      </w:r>
      <w:r w:rsidRPr="00483770">
        <w:rPr>
          <w:rFonts w:ascii="Times New Roman" w:hAnsi="Times New Roman" w:cs="Times New Roman"/>
        </w:rPr>
        <w:t>Kaplan-Meier</w:t>
      </w:r>
      <w:r w:rsidRPr="00946F2D">
        <w:rPr>
          <w:rFonts w:ascii="Times New Roman" w:hAnsi="Times New Roman" w:cs="Times New Roman"/>
        </w:rPr>
        <w:t xml:space="preserve"> analysis</w:t>
      </w:r>
    </w:p>
    <w:tbl>
      <w:tblPr>
        <w:tblW w:w="8080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851"/>
        <w:gridCol w:w="1559"/>
        <w:gridCol w:w="1559"/>
        <w:gridCol w:w="1701"/>
      </w:tblGrid>
      <w:tr w:rsidR="00D40681" w:rsidRPr="00946F2D" w14:paraId="4F8FB9D4" w14:textId="77777777" w:rsidTr="00D40681">
        <w:trPr>
          <w:cantSplit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89C7579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C265FA4" w14:textId="6CE8DB21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72FE002" w14:textId="1E2ACECE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B186DD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95.0% CI</w:t>
            </w:r>
          </w:p>
        </w:tc>
      </w:tr>
      <w:tr w:rsidR="00D40681" w:rsidRPr="00946F2D" w14:paraId="396464CC" w14:textId="77777777" w:rsidTr="00483770">
        <w:trPr>
          <w:cantSplit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D8E948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CB69BB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A428BD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BBB386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lower lim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305DA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upper limit</w:t>
            </w:r>
          </w:p>
        </w:tc>
      </w:tr>
      <w:tr w:rsidR="00D40681" w:rsidRPr="00946F2D" w14:paraId="276A3C2A" w14:textId="77777777" w:rsidTr="00483770">
        <w:trPr>
          <w:cantSplit/>
          <w:jc w:val="center"/>
        </w:trPr>
        <w:tc>
          <w:tcPr>
            <w:tcW w:w="2410" w:type="dxa"/>
            <w:shd w:val="clear" w:color="auto" w:fill="FFFFFF" w:themeFill="background1"/>
          </w:tcPr>
          <w:p w14:paraId="06D03387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5" w:name="_Hlk119689821"/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Pathological stage of GC</w:t>
            </w:r>
            <w:bookmarkEnd w:id="15"/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14:paraId="7C5582B4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III vs. I+ I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5A76F7" w14:textId="69EB00B2" w:rsidR="00D40681" w:rsidRPr="00946F2D" w:rsidRDefault="000948BB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48BB">
              <w:rPr>
                <w:rFonts w:ascii="Times New Roman" w:hAnsi="Times New Roman" w:cs="Times New Roman"/>
                <w:kern w:val="0"/>
                <w:szCs w:val="21"/>
              </w:rPr>
              <w:t>2.1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92AC5B" w14:textId="54215E04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  <w:r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DEB1BF7" w14:textId="65FF42E2" w:rsidR="00D40681" w:rsidRPr="00946F2D" w:rsidRDefault="000948BB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29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F9CA4C7" w14:textId="5670D0BF" w:rsidR="00D40681" w:rsidRPr="00946F2D" w:rsidRDefault="000948BB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.463</w:t>
            </w:r>
          </w:p>
        </w:tc>
      </w:tr>
      <w:tr w:rsidR="00D40681" w:rsidRPr="00946F2D" w14:paraId="22C1AB5C" w14:textId="77777777" w:rsidTr="00483770">
        <w:trPr>
          <w:cantSplit/>
          <w:jc w:val="center"/>
        </w:trPr>
        <w:tc>
          <w:tcPr>
            <w:tcW w:w="2410" w:type="dxa"/>
            <w:shd w:val="clear" w:color="auto" w:fill="FFFFFF" w:themeFill="background1"/>
          </w:tcPr>
          <w:p w14:paraId="3192D0E1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6" w:name="_Hlk119689837"/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Whether to operate for GC</w:t>
            </w:r>
            <w:bookmarkEnd w:id="16"/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14:paraId="6864155D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yes vs. no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360124" w14:textId="5CC3C34C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AD6A06A" w14:textId="1F20A762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&lt; 0.001</w:t>
            </w:r>
            <w:r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D4D04A" w14:textId="196AC520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D4748D4" w14:textId="53339E01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0.188</w:t>
            </w:r>
          </w:p>
        </w:tc>
      </w:tr>
      <w:tr w:rsidR="00D40681" w:rsidRPr="00946F2D" w14:paraId="3CBA6DF1" w14:textId="77777777" w:rsidTr="00483770">
        <w:trPr>
          <w:cantSplit/>
          <w:jc w:val="center"/>
        </w:trPr>
        <w:tc>
          <w:tcPr>
            <w:tcW w:w="2410" w:type="dxa"/>
            <w:shd w:val="clear" w:color="auto" w:fill="FFFFFF" w:themeFill="background1"/>
          </w:tcPr>
          <w:p w14:paraId="7AD7A0B1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7" w:name="_Hlk119689849"/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Diagnostic interval</w:t>
            </w:r>
            <w:bookmarkEnd w:id="17"/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14:paraId="3D3C8FF3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6 vs. ≤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27BDA54" w14:textId="1D6FC053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0.29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473B22B" w14:textId="42C20B9B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&lt; 0.001</w:t>
            </w:r>
            <w:r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586D398" w14:textId="12C8F435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0.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703BFF" w14:textId="17CB3FE2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0.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</w:p>
        </w:tc>
      </w:tr>
      <w:tr w:rsidR="00D40681" w:rsidRPr="00946F2D" w14:paraId="29DC6DAE" w14:textId="77777777" w:rsidTr="00483770">
        <w:trPr>
          <w:cantSplit/>
          <w:jc w:val="center"/>
        </w:trPr>
        <w:tc>
          <w:tcPr>
            <w:tcW w:w="2410" w:type="dxa"/>
            <w:shd w:val="clear" w:color="auto" w:fill="FFFFFF" w:themeFill="background1"/>
          </w:tcPr>
          <w:p w14:paraId="57189B41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Pathological stage of SPCs </w:t>
            </w:r>
          </w:p>
          <w:p w14:paraId="6608EB3F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>(III+ IV vs. I+ II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85A24B" w14:textId="3A1FE1C5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2.24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0B023A9" w14:textId="29440B35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&lt; 0.001</w:t>
            </w:r>
            <w:r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054F386" w14:textId="74740644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1.39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60F0917" w14:textId="3706CA92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3.618</w:t>
            </w:r>
          </w:p>
        </w:tc>
      </w:tr>
      <w:tr w:rsidR="00D40681" w:rsidRPr="00946F2D" w14:paraId="2E640DB9" w14:textId="77777777" w:rsidTr="00483770">
        <w:trPr>
          <w:cantSplit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DEA1E7F" w14:textId="77777777" w:rsidR="00483770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otal risk </w:t>
            </w:r>
          </w:p>
          <w:p w14:paraId="4AB903F3" w14:textId="52762BAF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High</w:t>
            </w:r>
            <w:r w:rsidR="001D478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isk vs. low</w:t>
            </w:r>
            <w:r w:rsidR="001D478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isk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D96289" w14:textId="4D128BAD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5.72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A5F2C4" w14:textId="326EB830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  <w:r w:rsidRPr="00946F2D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5F309B" w14:textId="6D2ED5FD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3.35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FD87742" w14:textId="03E8A1C9" w:rsidR="00D40681" w:rsidRPr="00946F2D" w:rsidRDefault="00483770" w:rsidP="00D406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83770">
              <w:rPr>
                <w:rFonts w:ascii="Times New Roman" w:hAnsi="Times New Roman" w:cs="Times New Roman"/>
                <w:kern w:val="0"/>
                <w:szCs w:val="21"/>
              </w:rPr>
              <w:t>9.761</w:t>
            </w:r>
          </w:p>
        </w:tc>
      </w:tr>
      <w:tr w:rsidR="00D40681" w:rsidRPr="00946F2D" w14:paraId="6C3B1389" w14:textId="77777777" w:rsidTr="00D40681">
        <w:trPr>
          <w:cantSplit/>
          <w:jc w:val="center"/>
        </w:trPr>
        <w:tc>
          <w:tcPr>
            <w:tcW w:w="8080" w:type="dxa"/>
            <w:gridSpan w:val="5"/>
            <w:tcBorders>
              <w:top w:val="single" w:sz="12" w:space="0" w:color="auto"/>
            </w:tcBorders>
            <w:shd w:val="clear" w:color="auto" w:fill="FFFFFF" w:themeFill="background1"/>
          </w:tcPr>
          <w:p w14:paraId="7493FC18" w14:textId="77777777" w:rsidR="00D40681" w:rsidRPr="00946F2D" w:rsidRDefault="00D40681" w:rsidP="00D4068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46F2D">
              <w:rPr>
                <w:rFonts w:ascii="Times New Roman" w:hAnsi="Times New Roman" w:cs="Times New Roman"/>
                <w:kern w:val="0"/>
                <w:szCs w:val="21"/>
              </w:rPr>
              <w:t xml:space="preserve">Note: </w:t>
            </w:r>
            <w:r w:rsidRPr="00946F2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  <w:r w:rsidRPr="00946F2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P</w:t>
            </w:r>
            <w:r w:rsidRPr="00946F2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0.05</w:t>
            </w:r>
          </w:p>
        </w:tc>
      </w:tr>
    </w:tbl>
    <w:p w14:paraId="1D1626AA" w14:textId="77777777" w:rsidR="00946F2D" w:rsidRDefault="00946F2D" w:rsidP="00946F2D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sectPr w:rsidR="00946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F7724" w14:textId="77777777" w:rsidR="00D35376" w:rsidRDefault="00D35376" w:rsidP="000948BB">
      <w:r>
        <w:separator/>
      </w:r>
    </w:p>
  </w:endnote>
  <w:endnote w:type="continuationSeparator" w:id="0">
    <w:p w14:paraId="21A553F9" w14:textId="77777777" w:rsidR="00D35376" w:rsidRDefault="00D35376" w:rsidP="00094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BFDD7" w14:textId="77777777" w:rsidR="00D35376" w:rsidRDefault="00D35376" w:rsidP="000948BB">
      <w:r>
        <w:separator/>
      </w:r>
    </w:p>
  </w:footnote>
  <w:footnote w:type="continuationSeparator" w:id="0">
    <w:p w14:paraId="1624A323" w14:textId="77777777" w:rsidR="00D35376" w:rsidRDefault="00D35376" w:rsidP="00094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E70"/>
    <w:rsid w:val="000216C0"/>
    <w:rsid w:val="000948BB"/>
    <w:rsid w:val="00114627"/>
    <w:rsid w:val="001410C7"/>
    <w:rsid w:val="00172A6A"/>
    <w:rsid w:val="001A5B20"/>
    <w:rsid w:val="001C318C"/>
    <w:rsid w:val="001D4783"/>
    <w:rsid w:val="00277F49"/>
    <w:rsid w:val="00431EB0"/>
    <w:rsid w:val="00483770"/>
    <w:rsid w:val="00507178"/>
    <w:rsid w:val="0051628F"/>
    <w:rsid w:val="00544E2D"/>
    <w:rsid w:val="00765B82"/>
    <w:rsid w:val="007750F8"/>
    <w:rsid w:val="00864E70"/>
    <w:rsid w:val="008E4675"/>
    <w:rsid w:val="00917A73"/>
    <w:rsid w:val="00946F2D"/>
    <w:rsid w:val="009570AA"/>
    <w:rsid w:val="00A41599"/>
    <w:rsid w:val="00CC7614"/>
    <w:rsid w:val="00D35376"/>
    <w:rsid w:val="00D40681"/>
    <w:rsid w:val="00D94E6E"/>
    <w:rsid w:val="00DD2EA5"/>
    <w:rsid w:val="00DD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165C7"/>
  <w15:chartTrackingRefBased/>
  <w15:docId w15:val="{4F35E9CD-B363-4FB9-95B0-634F69D3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6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8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8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960</Words>
  <Characters>5475</Characters>
  <Application>Microsoft Office Word</Application>
  <DocSecurity>0</DocSecurity>
  <Lines>45</Lines>
  <Paragraphs>12</Paragraphs>
  <ScaleCrop>false</ScaleCrop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 兵</cp:lastModifiedBy>
  <cp:revision>11</cp:revision>
  <dcterms:created xsi:type="dcterms:W3CDTF">2022-11-16T13:42:00Z</dcterms:created>
  <dcterms:modified xsi:type="dcterms:W3CDTF">2022-11-20T02:30:00Z</dcterms:modified>
</cp:coreProperties>
</file>